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EFF" w:rsidRPr="00C27EFF" w:rsidRDefault="00C27EFF" w:rsidP="00C27EF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>Supplementary Table S1. Statistics on the number of imputed SNPs as per different R-squared (</w:t>
      </w:r>
      <w:proofErr w:type="spellStart"/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>Rsq</w:t>
      </w:r>
      <w:proofErr w:type="spellEnd"/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) threshold values.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spellStart"/>
      <w:r w:rsidRPr="00C27EFF">
        <w:rPr>
          <w:rFonts w:ascii="Times New Roman" w:hAnsi="Times New Roman" w:cs="Times New Roman"/>
          <w:sz w:val="20"/>
          <w:szCs w:val="20"/>
          <w:lang w:val="en-GB"/>
        </w:rPr>
        <w:t>Rsq</w:t>
      </w:r>
      <w:proofErr w:type="spellEnd"/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 represents per-sample imputation confidence scores between true and imputed genotypes averaged over imputation chunks. The corresponding mean values for </w:t>
      </w:r>
      <w:proofErr w:type="spellStart"/>
      <w:r w:rsidRPr="00C27EFF">
        <w:rPr>
          <w:rFonts w:ascii="Times New Roman" w:hAnsi="Times New Roman" w:cs="Times New Roman"/>
          <w:sz w:val="20"/>
          <w:szCs w:val="20"/>
          <w:lang w:val="en-GB"/>
        </w:rPr>
        <w:t>Rsq</w:t>
      </w:r>
      <w:proofErr w:type="spellEnd"/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 are listed for each set of SNPs satisfying the </w:t>
      </w:r>
      <w:proofErr w:type="spellStart"/>
      <w:r w:rsidRPr="00C27EFF">
        <w:rPr>
          <w:rFonts w:ascii="Times New Roman" w:hAnsi="Times New Roman" w:cs="Times New Roman"/>
          <w:sz w:val="20"/>
          <w:szCs w:val="20"/>
          <w:lang w:val="en-GB"/>
        </w:rPr>
        <w:t>Rsq</w:t>
      </w:r>
      <w:proofErr w:type="spellEnd"/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 threshold. </w:t>
      </w:r>
    </w:p>
    <w:p w:rsidR="003E4CA4" w:rsidRDefault="003E4CA4" w:rsidP="003E4CA4">
      <w:pPr>
        <w:jc w:val="both"/>
        <w:rPr>
          <w:b/>
          <w:sz w:val="24"/>
          <w:szCs w:val="24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651"/>
        <w:gridCol w:w="2651"/>
        <w:gridCol w:w="2651"/>
        <w:gridCol w:w="2651"/>
      </w:tblGrid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r w:rsidRPr="00C037BF">
              <w:t xml:space="preserve">Genotyping array 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Cut-off</w:t>
            </w:r>
            <w:r>
              <w:t xml:space="preserve"> threshold for </w:t>
            </w:r>
            <w:proofErr w:type="spellStart"/>
            <w:r>
              <w:t>Rsq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 xml:space="preserve">No. of </w:t>
            </w:r>
            <w:r>
              <w:rPr>
                <w:rFonts w:cs="Times New Roman"/>
                <w:b/>
              </w:rPr>
              <w:t>imputed SNPs</w:t>
            </w:r>
          </w:p>
        </w:tc>
        <w:tc>
          <w:tcPr>
            <w:tcW w:w="2651" w:type="dxa"/>
          </w:tcPr>
          <w:p w:rsidR="003E4CA4" w:rsidRPr="00C037BF" w:rsidRDefault="003E4CA4" w:rsidP="00C27EFF">
            <w:r>
              <w:t xml:space="preserve">Mean </w:t>
            </w:r>
            <w:r w:rsidRPr="00C037BF">
              <w:t>(</w:t>
            </w:r>
            <w:r w:rsidRPr="00C037BF">
              <w:rPr>
                <w:rFonts w:cstheme="minorHAnsi"/>
              </w:rPr>
              <w:t>±</w:t>
            </w:r>
            <w:r w:rsidRPr="00C037BF">
              <w:t>SD)</w:t>
            </w:r>
            <w:r>
              <w:t xml:space="preserve"> values of </w:t>
            </w:r>
            <w:proofErr w:type="spellStart"/>
            <w:r w:rsidRPr="00C037BF">
              <w:t>Rsq</w:t>
            </w:r>
            <w:proofErr w:type="spellEnd"/>
            <w:r w:rsidRPr="00C037BF">
              <w:t xml:space="preserve"> 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OmniExp</w:t>
            </w:r>
            <w:r>
              <w:t>ress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</w:t>
            </w:r>
            <w:r>
              <w:t>0 (Full</w:t>
            </w:r>
            <w:r w:rsidRPr="00C037BF">
              <w:t xml:space="preserve"> set</w:t>
            </w:r>
            <w:r>
              <w:t xml:space="preserve"> of imputed markers)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48424667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285 (</w:t>
            </w:r>
            <w:r w:rsidRPr="00C037BF">
              <w:rPr>
                <w:rFonts w:cstheme="minorHAnsi"/>
              </w:rPr>
              <w:t>±0.308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Cardio</w:t>
            </w:r>
            <w:r>
              <w:t>-</w:t>
            </w:r>
            <w:r w:rsidRPr="00C037BF">
              <w:t>Metabo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</w:t>
            </w:r>
            <w:r>
              <w:t>0 (Full</w:t>
            </w:r>
            <w:r w:rsidRPr="00C037BF">
              <w:t xml:space="preserve"> set</w:t>
            </w:r>
            <w:r>
              <w:t xml:space="preserve"> of imputed markers)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46597973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074 (</w:t>
            </w:r>
            <w:r w:rsidRPr="00C037BF">
              <w:rPr>
                <w:rFonts w:cstheme="minorHAnsi"/>
              </w:rPr>
              <w:t>±0.175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OmniExp</w:t>
            </w:r>
            <w:r>
              <w:t>ress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3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18501610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633 (</w:t>
            </w:r>
            <w:r w:rsidRPr="00C037BF">
              <w:rPr>
                <w:rFonts w:cstheme="minorHAnsi"/>
              </w:rPr>
              <w:t>±0.212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Cardio</w:t>
            </w:r>
            <w:r>
              <w:t>-</w:t>
            </w:r>
            <w:r w:rsidRPr="00C037BF">
              <w:t>Metabo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3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3657531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610 (</w:t>
            </w:r>
            <w:r w:rsidRPr="00C037BF">
              <w:rPr>
                <w:rFonts w:cstheme="minorHAnsi"/>
              </w:rPr>
              <w:t>±0.225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OmniExp</w:t>
            </w:r>
            <w:r>
              <w:t>ress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4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15056208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696 (</w:t>
            </w:r>
            <w:r w:rsidRPr="00C037BF">
              <w:rPr>
                <w:rFonts w:cstheme="minorHAnsi"/>
              </w:rPr>
              <w:t>±0.182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Cardio</w:t>
            </w:r>
            <w:r>
              <w:t>-</w:t>
            </w:r>
            <w:r w:rsidRPr="00C037BF">
              <w:t>Metabo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4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2782428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691 (</w:t>
            </w:r>
            <w:r w:rsidRPr="00C037BF">
              <w:rPr>
                <w:rFonts w:cstheme="minorHAnsi"/>
              </w:rPr>
              <w:t>±0.195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OmniExp</w:t>
            </w:r>
            <w:r>
              <w:t>ress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5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12228271</w:t>
            </w:r>
            <w:bookmarkStart w:id="0" w:name="_GoBack"/>
            <w:bookmarkEnd w:id="0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754 (</w:t>
            </w:r>
            <w:r w:rsidRPr="00C037BF">
              <w:rPr>
                <w:rFonts w:cstheme="minorHAnsi"/>
              </w:rPr>
              <w:t>±0.152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Cardio</w:t>
            </w:r>
            <w:r>
              <w:t>-</w:t>
            </w:r>
            <w:r w:rsidRPr="00C037BF">
              <w:t>Metabo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>0.5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2163824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762 (</w:t>
            </w:r>
            <w:r w:rsidRPr="00C037BF">
              <w:rPr>
                <w:rFonts w:cstheme="minorHAnsi"/>
              </w:rPr>
              <w:t>±0.163</w:t>
            </w:r>
            <w:r w:rsidRPr="00C037BF">
              <w:t>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OmniExp</w:t>
            </w:r>
            <w:r>
              <w:t>ress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 xml:space="preserve">0.5 &amp; MAF </w:t>
            </w:r>
            <w:r w:rsidRPr="00C037BF">
              <w:rPr>
                <w:rFonts w:cstheme="minorHAnsi"/>
              </w:rPr>
              <w:t>≥</w:t>
            </w:r>
            <w:r w:rsidRPr="00C037BF">
              <w:t xml:space="preserve">5% 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6083249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822 (</w:t>
            </w:r>
            <w:r w:rsidRPr="00C037BF">
              <w:rPr>
                <w:rFonts w:cstheme="minorHAnsi"/>
              </w:rPr>
              <w:t>±</w:t>
            </w:r>
            <w:r w:rsidRPr="00C037BF">
              <w:t>0.144)</w:t>
            </w:r>
          </w:p>
        </w:tc>
      </w:tr>
      <w:tr w:rsidR="003E4CA4" w:rsidRPr="00C037BF" w:rsidTr="00C27EFF">
        <w:trPr>
          <w:trHeight w:val="288"/>
        </w:trPr>
        <w:tc>
          <w:tcPr>
            <w:tcW w:w="2651" w:type="dxa"/>
          </w:tcPr>
          <w:p w:rsidR="003E4CA4" w:rsidRPr="00C037BF" w:rsidRDefault="003E4CA4" w:rsidP="00C27EFF">
            <w:proofErr w:type="spellStart"/>
            <w:r>
              <w:t>Human</w:t>
            </w:r>
            <w:r w:rsidRPr="00C037BF">
              <w:t>Cardio</w:t>
            </w:r>
            <w:r>
              <w:t>-</w:t>
            </w:r>
            <w:r w:rsidRPr="00C037BF">
              <w:t>Metabo</w:t>
            </w:r>
            <w:proofErr w:type="spellEnd"/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Rsq</w:t>
            </w:r>
            <w:r w:rsidRPr="00C037BF">
              <w:rPr>
                <w:rFonts w:cstheme="minorHAnsi"/>
              </w:rPr>
              <w:t>≥</w:t>
            </w:r>
            <w:r w:rsidRPr="00C037BF">
              <w:t xml:space="preserve">0.5 &amp; MAF </w:t>
            </w:r>
            <w:r w:rsidRPr="00C037BF">
              <w:rPr>
                <w:rFonts w:cstheme="minorHAnsi"/>
              </w:rPr>
              <w:t>≥</w:t>
            </w:r>
            <w:r w:rsidRPr="00C037BF">
              <w:t>5%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1521123</w:t>
            </w:r>
          </w:p>
        </w:tc>
        <w:tc>
          <w:tcPr>
            <w:tcW w:w="2651" w:type="dxa"/>
          </w:tcPr>
          <w:p w:rsidR="003E4CA4" w:rsidRPr="00C037BF" w:rsidRDefault="003E4CA4" w:rsidP="00C27EFF">
            <w:r w:rsidRPr="00C037BF">
              <w:t>0.759 (</w:t>
            </w:r>
            <w:r w:rsidRPr="00C037BF">
              <w:rPr>
                <w:rFonts w:cstheme="minorHAnsi"/>
              </w:rPr>
              <w:t>±0.163</w:t>
            </w:r>
            <w:r w:rsidRPr="00C037BF">
              <w:t>)</w:t>
            </w:r>
          </w:p>
        </w:tc>
      </w:tr>
    </w:tbl>
    <w:p w:rsidR="003E4CA4" w:rsidRDefault="003E4CA4" w:rsidP="003E4CA4"/>
    <w:p w:rsidR="003E4CA4" w:rsidRDefault="003E4CA4" w:rsidP="003E4CA4"/>
    <w:p w:rsidR="003E4CA4" w:rsidRDefault="003E4CA4" w:rsidP="003E4CA4"/>
    <w:p w:rsidR="003E4CA4" w:rsidRDefault="003E4CA4" w:rsidP="003E4CA4">
      <w:r>
        <w:br w:type="page"/>
      </w:r>
    </w:p>
    <w:p w:rsidR="003E4CA4" w:rsidRDefault="003E4CA4" w:rsidP="003E4CA4">
      <w:pPr>
        <w:sectPr w:rsidR="003E4CA4" w:rsidSect="00E92DDE">
          <w:pgSz w:w="15840" w:h="12240" w:orient="landscape"/>
          <w:pgMar w:top="1530" w:right="1440" w:bottom="1440" w:left="1440" w:header="720" w:footer="720" w:gutter="0"/>
          <w:cols w:space="720"/>
          <w:docGrid w:linePitch="360"/>
        </w:sectPr>
      </w:pPr>
    </w:p>
    <w:p w:rsidR="00C27EFF" w:rsidRDefault="00C27EFF" w:rsidP="00C27EF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S2: The 313 search terms (labels) used in GWAS </w:t>
      </w:r>
      <w:proofErr w:type="spellStart"/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>Catalog</w:t>
      </w:r>
      <w:proofErr w:type="spellEnd"/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version 1.0) to curate metabolic traits corresponding to the study-specific 13 traits.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>The 313 terms fall into five classes of</w:t>
      </w: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anthropometry </w:t>
      </w:r>
      <w:r w:rsidRPr="00C27EFF">
        <w:rPr>
          <w:rFonts w:ascii="Times New Roman" w:eastAsia="Times New Roman" w:hAnsi="Times New Roman" w:cs="Times New Roman"/>
          <w:sz w:val="20"/>
          <w:szCs w:val="20"/>
          <w:lang w:val="en-GB"/>
        </w:rPr>
        <w:t>&amp;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 obesity,</w:t>
      </w: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blood pressure </w:t>
      </w:r>
      <w:r w:rsidRPr="00C27EFF">
        <w:rPr>
          <w:rFonts w:ascii="Times New Roman" w:eastAsia="Times New Roman" w:hAnsi="Times New Roman" w:cs="Times New Roman"/>
          <w:sz w:val="20"/>
          <w:szCs w:val="20"/>
          <w:lang w:val="en-GB"/>
        </w:rPr>
        <w:t>&amp;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 xml:space="preserve"> hypertension,</w:t>
      </w: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>glycemia</w:t>
      </w:r>
      <w:r w:rsidRPr="00C27EF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27EFF">
        <w:rPr>
          <w:rFonts w:ascii="Times New Roman" w:hAnsi="Times New Roman" w:cs="Times New Roman"/>
          <w:sz w:val="20"/>
          <w:szCs w:val="20"/>
          <w:lang w:val="en-GB"/>
        </w:rPr>
        <w:t>and diabetes, lipid profile, and cardiometabolic phenotypes.</w:t>
      </w:r>
    </w:p>
    <w:p w:rsidR="00C27EFF" w:rsidRPr="00C27EFF" w:rsidRDefault="00C27EFF" w:rsidP="00C27EFF">
      <w:pPr>
        <w:spacing w:after="0" w:line="240" w:lineRule="auto"/>
        <w:jc w:val="both"/>
        <w:rPr>
          <w:rFonts w:ascii="Times New Roman" w:hAnsi="Times New Roman" w:cs="Times New Roman"/>
          <w:strike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885"/>
      </w:tblGrid>
      <w:tr w:rsidR="00503E6C" w:rsidTr="00F923E8">
        <w:trPr>
          <w:trHeight w:val="620"/>
        </w:trPr>
        <w:tc>
          <w:tcPr>
            <w:tcW w:w="2065" w:type="dxa"/>
          </w:tcPr>
          <w:p w:rsidR="00503E6C" w:rsidRPr="003E0915" w:rsidRDefault="00503E6C">
            <w:pPr>
              <w:rPr>
                <w:b/>
              </w:rPr>
            </w:pPr>
            <w:r w:rsidRPr="003E0915">
              <w:rPr>
                <w:b/>
              </w:rPr>
              <w:t>Trait Class (</w:t>
            </w:r>
            <w:r w:rsidR="00276D39">
              <w:rPr>
                <w:b/>
              </w:rPr>
              <w:t>count</w:t>
            </w:r>
            <w:r w:rsidR="00276D39" w:rsidRPr="003E0915">
              <w:rPr>
                <w:b/>
              </w:rPr>
              <w:t xml:space="preserve"> </w:t>
            </w:r>
            <w:r w:rsidRPr="003E0915">
              <w:rPr>
                <w:b/>
              </w:rPr>
              <w:t>of search terms)</w:t>
            </w:r>
          </w:p>
        </w:tc>
        <w:tc>
          <w:tcPr>
            <w:tcW w:w="10885" w:type="dxa"/>
          </w:tcPr>
          <w:p w:rsidR="00276D39" w:rsidRPr="003E0915" w:rsidRDefault="00276D39">
            <w:pPr>
              <w:rPr>
                <w:b/>
              </w:rPr>
            </w:pPr>
            <w:r>
              <w:rPr>
                <w:b/>
              </w:rPr>
              <w:t>Search terms (labels) used to curate metabolic traits in GWAS Catalog</w:t>
            </w:r>
          </w:p>
        </w:tc>
      </w:tr>
      <w:tr w:rsidR="00503E6C" w:rsidTr="007E17F1">
        <w:trPr>
          <w:trHeight w:val="7200"/>
        </w:trPr>
        <w:tc>
          <w:tcPr>
            <w:tcW w:w="2065" w:type="dxa"/>
          </w:tcPr>
          <w:p w:rsidR="00503E6C" w:rsidRDefault="00467E62">
            <w:r>
              <w:t xml:space="preserve">Anthropometry </w:t>
            </w:r>
            <w:r w:rsidR="00551677">
              <w:t>and obesity</w:t>
            </w:r>
            <w:r w:rsidR="00503E6C">
              <w:t xml:space="preserve"> (99)</w:t>
            </w:r>
          </w:p>
        </w:tc>
        <w:tc>
          <w:tcPr>
            <w:tcW w:w="10885" w:type="dxa"/>
          </w:tcPr>
          <w:p w:rsidR="00503E6C" w:rsidRPr="00503E6C" w:rsidRDefault="00503E6C" w:rsidP="00503E6C">
            <w:pPr>
              <w:jc w:val="both"/>
              <w:rPr>
                <w:sz w:val="18"/>
                <w:szCs w:val="18"/>
              </w:rPr>
            </w:pPr>
            <w:r w:rsidRPr="00503E6C">
              <w:rPr>
                <w:sz w:val="18"/>
                <w:szCs w:val="18"/>
              </w:rPr>
              <w:t xml:space="preserve">Obesity (extreme); Height; Obesity-related traits; Body mass index; Waist-hip ratio; Body mass in chronic obstructive pulmonary disease; Weight; Waist circumference; Waist circumference and related phenotypes; Obesity (early onset extreme); Body mass index (SNP x SNP interaction); Obesity; Body mass index in non-asthmatics; Anthropometric traits in newborns; Fat distribution (HIV); Weight loss (gastric bypass surgery); Body mass index in asthmatics; Body mass index (change over time); Hip circumference (psychosocial stress interaction); Birth length; Body mass (lean); Anthropometric traits; Obesity and osteoporosis; Fat body mass; Visceral fat; Visceral adipose tissue/subcutaneous adipose tissue ratio; Visceral adipose tissue adjusted for BMI; Birth weight; Body mass index (education interaction); Body fat percentage; Waist circumference adjusted for body mass index; Waist-to-hip ratio adjusted for body mass index; BMI (smoking interaction); Waist circumference adjusted for BMI (smoking interaction); Body fat mass; Visceral adipose tissue; Childhood body mass index; Obesity in adult survivors of childhood cancer exposed to cranial radiation; Obesity in adult survivors of childhood cancer not exposed to cranial radiation; Body mass index variance; Body mass index in physically active individuals; Body mass index in physically inactive individuals; Waist circumference adjusted for BMI in active individuals; Waist circumference adjusted for BMI in inactive individuals; Waist-to-hip ratio adjusted for BMI in active individuals; Waist-to-hip ratio adjusted for BMI in inactive individuals; Body mass index (physical activity interaction); Body mass index (joint analysis main effects and physical activity interaction); Waist circumference adjusted for BMI (joint analysis main effects and physical activity interaction); Waist circumference adjusted for BMI (adjusted for smoking </w:t>
            </w:r>
            <w:proofErr w:type="spellStart"/>
            <w:r w:rsidRPr="00503E6C">
              <w:rPr>
                <w:sz w:val="18"/>
                <w:szCs w:val="18"/>
              </w:rPr>
              <w:t>behaviour</w:t>
            </w:r>
            <w:proofErr w:type="spellEnd"/>
            <w:r w:rsidRPr="00503E6C">
              <w:rPr>
                <w:sz w:val="18"/>
                <w:szCs w:val="18"/>
              </w:rPr>
              <w:t xml:space="preserve">); Waist circumference adjusted for BMI (joint analysis main effects and smoking interaction); Waist circumference adjusted for BMI in non-smokers; BMI (adjusted for smoking </w:t>
            </w:r>
            <w:proofErr w:type="spellStart"/>
            <w:r w:rsidRPr="00503E6C">
              <w:rPr>
                <w:sz w:val="18"/>
                <w:szCs w:val="18"/>
              </w:rPr>
              <w:t>behaviour</w:t>
            </w:r>
            <w:proofErr w:type="spellEnd"/>
            <w:r w:rsidRPr="00503E6C">
              <w:rPr>
                <w:sz w:val="18"/>
                <w:szCs w:val="18"/>
              </w:rPr>
              <w:t xml:space="preserve">); Body mass index (joint analysis main effects and smoking interaction); BMI in smokers; Height adjusted BMI; Hip circumference adjusted for BMI; Waist-to-hip ratio adjusted for BMI (joint analysis for main effect and physical activity interaction); BMI in non-smokers; Waist-to-hip ratio adjusted for BMI (adjusted for smoking </w:t>
            </w:r>
            <w:proofErr w:type="spellStart"/>
            <w:r w:rsidRPr="00503E6C">
              <w:rPr>
                <w:sz w:val="18"/>
                <w:szCs w:val="18"/>
              </w:rPr>
              <w:t>behaviour</w:t>
            </w:r>
            <w:proofErr w:type="spellEnd"/>
            <w:r w:rsidRPr="00503E6C">
              <w:rPr>
                <w:sz w:val="18"/>
                <w:szCs w:val="18"/>
              </w:rPr>
              <w:t>); Waist-to-hip ratio adjusted for BMI (smoking interaction); Waist-to-hip ratio adjusted for BMI in non-smokers; Body mass index (age interaction); Body mass index (recreational physical activity interaction); Body mass index (alcohol intake interaction); Waist-to-hip circumference ratio (alcohol intake interaction); Waist-to-hip circumference ratio (dietary energy interaction); Waist-to-hip circumference ratio (recreational physical activity interaction); Body mass index  (smoking years interaction); Waist-to-hip circumference ratio (smoking years interaction); Waist-to-hip circumference ratio (ever vs never smoking interaction); Body mass index (ever vs never smoking interaction); Body mass index (dietary energy interaction); Waist circumference adjusted for BMI in smokers; Waist-to-hip ratio adjusted for BMI in smokers; Waist-to-hip ratio adjusted for BMI (joint analysis main effects and smoking interaction); Body mass index (adult); Visceral adipose tissue/subcutaneous adipose tissue ratio adjusted for BMI; Body mass index (change over time) in cancer; Body mass index (change over time) in lung cancer; Body mass index (change over time) in gastrointestinal cancer; Body mass index (change over time) in chronic obstructive pulmonary disease; Body mass index (change over time) in gastrointestinal cancer or chronic obstructive pulmonary disease; Body mass index (change over time) in lung cancer or chronic obstructive pulmonary disease; Body mass index (change over time) in cancer or chronic obstructive pulmonary disease; Visceral adipose tissue attenuation (Hounslow unit scale); Hip circumference; Body mass index (age &lt;50); Body mass index (age&gt;50); Body mass index x sex x age interaction (4df test); Body mass index x age interaction; Waist-to-hip ratio adjusted for BMI x sex interaction; Waist-to-hip ratio adjusted for BMI (age &lt;50); Waist-to-hip ratio adjusted for BMI (age &gt;50); Waist-to-hip ratio adjusted for BMI; Waist-to-hip ratio adjusted for BMI x sex x age interaction (4df test); Body mass index and waist-hip ratio (pleiotropy); Body mass index and cholesterol (psychopharmacological treatment); Waist Circumference - Triglycerides (WC-TG)</w:t>
            </w:r>
            <w:r w:rsidR="00F923E8">
              <w:rPr>
                <w:sz w:val="18"/>
                <w:szCs w:val="18"/>
              </w:rPr>
              <w:t>.</w:t>
            </w:r>
          </w:p>
        </w:tc>
      </w:tr>
      <w:tr w:rsidR="00503E6C" w:rsidTr="00E92DDE">
        <w:trPr>
          <w:trHeight w:val="4032"/>
        </w:trPr>
        <w:tc>
          <w:tcPr>
            <w:tcW w:w="2065" w:type="dxa"/>
          </w:tcPr>
          <w:p w:rsidR="00503E6C" w:rsidRDefault="00503E6C">
            <w:bookmarkStart w:id="1" w:name="_Hlk11576652"/>
            <w:r>
              <w:lastRenderedPageBreak/>
              <w:t xml:space="preserve">Blood pressure </w:t>
            </w:r>
            <w:r w:rsidR="0009258B">
              <w:t xml:space="preserve">and hypertension </w:t>
            </w:r>
            <w:r>
              <w:t>(46)</w:t>
            </w:r>
            <w:bookmarkEnd w:id="1"/>
          </w:p>
        </w:tc>
        <w:tc>
          <w:tcPr>
            <w:tcW w:w="10885" w:type="dxa"/>
          </w:tcPr>
          <w:p w:rsidR="00503E6C" w:rsidRPr="00503E6C" w:rsidRDefault="00503E6C" w:rsidP="00503E6C">
            <w:pPr>
              <w:jc w:val="both"/>
              <w:rPr>
                <w:sz w:val="18"/>
                <w:szCs w:val="18"/>
              </w:rPr>
            </w:pPr>
            <w:r w:rsidRPr="00503E6C">
              <w:rPr>
                <w:sz w:val="18"/>
                <w:szCs w:val="18"/>
              </w:rPr>
              <w:t>Blood pressure; Diastolic blood pressure; Hypertension; Systolic blood pressure; Hypertension risk in short sleep duration; Blood pressure (anthropometric measures interaction); Hypertension (young onset); Plasma plasminogen activator levels; Systolic blood pressure (alcohol consumption interaction); Blood pressure measurement (cold pressor test); Blood pressure measurement (high sodium and potassium intervention); Blood pressure measurement (low sodium intervention); Blood pressure measurement (high sodium intervention); Diastolic blood pressure (alcohol consumption interaction); Mean arterial pressure (alcohol consumption interaction); Systolic blood pressure (long-term average); Diastolic blood pressure (long-term average); Mean arterial pressure (long-term average); Diastolic blood pressure response to hydrochlorothiazide in hypertension; Systolic blood pressure change trajectories; Systolic blood pressure (cigarette smoking interaction); Mean arterial pressure; Blood pressure (age interaction); Blood pressure (smoking interaction); Plasma plasminogen levels; Systolic blood pressure (dietary potassium intake interaction); Hypertension (SNP x SNP interaction); Blood pressure traits (multi-trait analysis); Systolic blood pressure in combination therapy (beta blocker and thiazide diuretic); Diastolic blood pressure in combination therapy (beta blocker and thiazide diuretic); Diastolic blood pressure x sodium interaction (2df test); Diastolic blood pressure x sodium interaction (1df test); Mean arterial pressure x sodium interaction (2df test); Systolic blood pressure x alcohol consumption interaction (2df test); Diastolic blood pressure x alcohol consumption interaction (2df test); Diastolic blood pressure x alcohol consumption (light vs heavy) interaction (2df test); Mean arterial pressure x alcohol consumption interaction (2df test); Diastolic blood pressure x smoking status (current vs non-current) interaction (2df test); Diastolic blood pressure x smoking status (current vs non-current) interaction (1df test); Systolic blood pressure x smoking status (ever vs never) interaction (2df test); Diastolic blood pressure x smoking status (ever vs never) interaction (1df test); Diastolic blood pressure x smoking status (ever vs never) interaction (2df test); Mean arterial pressure x alcohol consumption (light vs heavy) interaction (2df test); Diastolic blood pressure (cigarette smoking interaction); Systolic blood pressure night-to-day ratio in hypertension; Diastolic blood pressure night-to-day ratio in hypertension</w:t>
            </w:r>
          </w:p>
        </w:tc>
      </w:tr>
      <w:tr w:rsidR="00503E6C" w:rsidTr="00E92DDE">
        <w:trPr>
          <w:trHeight w:val="5040"/>
        </w:trPr>
        <w:tc>
          <w:tcPr>
            <w:tcW w:w="2065" w:type="dxa"/>
          </w:tcPr>
          <w:p w:rsidR="00503E6C" w:rsidRDefault="00B33704">
            <w:bookmarkStart w:id="2" w:name="_Hlk11576586"/>
            <w:r>
              <w:t>Glycemia</w:t>
            </w:r>
            <w:r w:rsidR="00503E6C">
              <w:t xml:space="preserve"> </w:t>
            </w:r>
            <w:r w:rsidR="0009258B">
              <w:t>and diabetes</w:t>
            </w:r>
            <w:bookmarkEnd w:id="2"/>
            <w:r w:rsidR="0009258B">
              <w:t xml:space="preserve"> </w:t>
            </w:r>
            <w:r w:rsidR="00503E6C">
              <w:t>(75)</w:t>
            </w:r>
          </w:p>
        </w:tc>
        <w:tc>
          <w:tcPr>
            <w:tcW w:w="10885" w:type="dxa"/>
          </w:tcPr>
          <w:p w:rsidR="00503E6C" w:rsidRPr="00503E6C" w:rsidRDefault="00503E6C" w:rsidP="00503E6C">
            <w:pPr>
              <w:jc w:val="both"/>
              <w:rPr>
                <w:sz w:val="18"/>
                <w:szCs w:val="18"/>
              </w:rPr>
            </w:pPr>
            <w:r w:rsidRPr="00503E6C">
              <w:rPr>
                <w:sz w:val="18"/>
                <w:szCs w:val="18"/>
              </w:rPr>
              <w:t xml:space="preserve">Type 2 diabetes; Insulin resistance/response; Proinsulin levels; Type 1 diabetes; Glycated hemoglobin levels; Type 2 diabetes nephropathy; Response to metformin in type 2 diabetes (glycemic); Fasting plasma glucose; Insulin-like growth factors; Diabetes related insulin traits; Diabetes (incident); Diabetes (gestational); Fasting plasma glucose (childhood); Diabetic retinopathy in type 2 diabetes; Type 2 diabetes and other traits; Diabetic retinopathy; Homeostasis model assessment of beta-cell function (dietary factor interaction); Homeostasis model assessment of insulin resistance (dietary factor interaction); Fasting insulin (dietary factor interaction); Glycemic traits (pregnancy); Insulin-related traits; Two-hour glucose challenge; Type 2 diabetes (young onset) and obesity; Type 1 diabetes nephropathy; Diabetes in response to antihypertensive drug treatment (treatment strategy interaction); Response to metformin (IC50); Peak insulin response; Insulin secretion rate; Insulin disposition index; Fasting blood glucose; Prevalent type 2 diabetes; Type 2 diabetes (age of onset); Glucose homeostasis traits; Type 1 diabetes and autoimmune thyroid diseases; Diabetic kidney disease; Type 2 diabetes (dietary heme iron intake interaction); Fasting blood glucose adjusted for BMI; Glycemic traits; Diabetic nephropathy in type 1 diabetes; Insulin levels in response to oral glucose tolerance test (120 minutes); Insulin levels in response to oral glucose tolerance test (30 minutes); Response to metformin in type 2 diabetes (HbA1c reduction); Corrected insulin response; Insulin sensitivity index; Insulin levels; </w:t>
            </w:r>
            <w:bookmarkStart w:id="3" w:name="_Hlk11416725"/>
            <w:r w:rsidRPr="00503E6C">
              <w:rPr>
                <w:sz w:val="18"/>
                <w:szCs w:val="18"/>
              </w:rPr>
              <w:t>Area under the curve of insulin levels</w:t>
            </w:r>
            <w:bookmarkEnd w:id="3"/>
            <w:r w:rsidRPr="00503E6C">
              <w:rPr>
                <w:sz w:val="18"/>
                <w:szCs w:val="18"/>
              </w:rPr>
              <w:t>; Insulin levels adjusted for BMI; Corrected insulin response adjusted for insulin sensitivity index; Insulinoma-associated antigen 2 autoantibody levels in type 1 diabetes; Insulin levels in response to oral glucose tolerance test (fasting); Fasting blood insulin; Homeostasis model assessment of insulin resistance; Homeostasis model assessment of beta-cell function; Fasting blood insulin (BMI interaction); Fasting blood glucose (BMI interaction); Change in HbA1c levels in response to metformin treatment in type 2 diabetes; Change in glucose in response to thiazide diuretic treatment in hypertension; Blood glucose levels; Diabetes mellitus; Type 1 diabetes in high risk HLA genotype individuals (time to event); Type 1 diabetes autoantibodies in high risk HLA genotype individuals (time to event); Elevated fasting plasma glucose; Hemoglobin A1c levels; Diabetic macular edema in type 2 diabetes; Proliferative diabetic retinopathy in type 2 diabetes; Diabetic kidney disease in type 2 diabetes; Early diabetic kidney disease in type 2 diabetes; Diabetic kidney disease in type 2 diabetes (ESRD vs. no ESRD); Early diabetic kidney disease in diabetes; Diabetic kidney disease in diabetes (ESRD vs. no ESRD); Blood sugar levels; Glycemic traits (multi-trait analysis); QT interval (sulfonylurea treatment interaction); JT interval (sulfonylurea treatment interaction); QRS interval (sulfonylurea treatment interaction)</w:t>
            </w:r>
          </w:p>
        </w:tc>
      </w:tr>
      <w:tr w:rsidR="00503E6C" w:rsidTr="00F923E8">
        <w:trPr>
          <w:trHeight w:val="2690"/>
        </w:trPr>
        <w:tc>
          <w:tcPr>
            <w:tcW w:w="2065" w:type="dxa"/>
          </w:tcPr>
          <w:p w:rsidR="00503E6C" w:rsidRDefault="00503E6C">
            <w:r>
              <w:lastRenderedPageBreak/>
              <w:t xml:space="preserve">Lipid </w:t>
            </w:r>
            <w:r w:rsidR="00B33704">
              <w:t xml:space="preserve">profiles </w:t>
            </w:r>
            <w:r>
              <w:t>(55)</w:t>
            </w:r>
          </w:p>
        </w:tc>
        <w:tc>
          <w:tcPr>
            <w:tcW w:w="10885" w:type="dxa"/>
          </w:tcPr>
          <w:p w:rsidR="00503E6C" w:rsidRPr="00503E6C" w:rsidRDefault="00B72120" w:rsidP="00503E6C">
            <w:pPr>
              <w:jc w:val="both"/>
              <w:rPr>
                <w:sz w:val="18"/>
                <w:szCs w:val="18"/>
              </w:rPr>
            </w:pPr>
            <w:r w:rsidRPr="00B72120">
              <w:rPr>
                <w:sz w:val="18"/>
                <w:szCs w:val="18"/>
              </w:rPr>
              <w:t>Triglycerides; HDL cholesterol; Lipid traits; LDL cholesterol; Cholesterol, total; Hypertriglyceridemia; HDL Cholesterol - Triglycerides (HDLC-TG); Triglycerides-Blood Pressure (TG-BP); Cholesterol; Cholesterol and Triglycerides; LDL (oxidized); Triglyceride levels; HDL cholesterol levels; LDL cholesterol levels; Triglyceride to HDL cholesterol ratio; Response to exercise (triglyceride level interaction); Lipoprotein (a) - cholesterol levels; Total cholesterol levels; High density lipoprotein cholesterol levels; LDL cholesterol to HDL cholesterol ratio; Triglyceride change in response to fenofibrate in statin-treated type 2 diabetes; LDL cholesterol change in response to fenofibrate in statin-treated type 2 diabetes; HDL cholesterol change in response to fenofibrate in statin-treated type 2 diabetes; Cholesterol efflux capacity; Total triglycerides levels; Free cholesterol levels; Total cholesterol levels in HDL; Total cholesterol levels in LDL; Serum total cholesterol levels; Triglyceride levels in very large VLDL; Triglyceride levels in large VLDL; Total cholesterol levels in medium VLDL; Cholesterol ester levels in medium VLDL; Free cholesterol levels in medium VLDL; Triglyceride levels in medium VLDL; Total cholesterol levels in small VLDL; Free cholesterol levels in small VLDL; Free cholesterol levels in IDL; Total cholesterol levels in large LDL; Free cholesterol levels in large LDL; Total cholesterol levels in medium LDL; Cholesterol ester levels in medium LDL; Total cholesterol levels in small LDL; Free cholesterol levels in very large HDL; Triglyceride levels in very large HDL; Total cholesterol levels in large HDL; Cholesterol ester levels in very large HDL; Free cholesterol levels in large HDL; Total cholesterol levels in medium HDL; Cholesterol ester levels in medium HDL; Free cholesterol levels in medium HDL; Triglyceride levels in small HDL; Triglyceride levels in small VLDL; Triglyceride levels in very small VLDL; Cholesterol ester levels in large LDL</w:t>
            </w:r>
          </w:p>
        </w:tc>
      </w:tr>
      <w:tr w:rsidR="00F923E8" w:rsidTr="00F923E8">
        <w:trPr>
          <w:trHeight w:val="643"/>
        </w:trPr>
        <w:tc>
          <w:tcPr>
            <w:tcW w:w="2065" w:type="dxa"/>
          </w:tcPr>
          <w:p w:rsidR="00F923E8" w:rsidRDefault="00F923E8" w:rsidP="00570D9A">
            <w:r>
              <w:t xml:space="preserve">Cardiometabolic </w:t>
            </w:r>
            <w:r w:rsidR="00C203D4">
              <w:t xml:space="preserve">phenotypes </w:t>
            </w:r>
            <w:r>
              <w:t>(38)</w:t>
            </w:r>
          </w:p>
        </w:tc>
        <w:tc>
          <w:tcPr>
            <w:tcW w:w="10885" w:type="dxa"/>
          </w:tcPr>
          <w:p w:rsidR="00F923E8" w:rsidRPr="00503E6C" w:rsidRDefault="00F923E8" w:rsidP="00570D9A">
            <w:pPr>
              <w:jc w:val="both"/>
              <w:rPr>
                <w:sz w:val="18"/>
                <w:szCs w:val="18"/>
              </w:rPr>
            </w:pPr>
            <w:r w:rsidRPr="00503E6C">
              <w:rPr>
                <w:sz w:val="18"/>
                <w:szCs w:val="18"/>
              </w:rPr>
              <w:t xml:space="preserve">Adiponectin levels; Coronary heart disease; Cardiovascular disease risk factors; Bilirubin levels; Myocardial infarction; C-reactive protein; Coronary artery disease; C-reactive protein levels; Major CVD; Adiposity; Homocysteine levels; Myocardial infarction in coronary artery disease; Bilirubin levels in extreme obesity; Myocardial infarction (early onset); Cardiovascular heart disease in diabetics; C-reactive protein and white blood cell count; C-reactive protein levels or total cholesterol levels (pleiotropy); C-reactive protein levels or triglyceride levels (pleiotropy); C-reactive protein levels or LDL-cholesterol levels (pleiotropy); C-reactive protein levels or HDL-cholesterol levels (pleiotropy); circulating leptin levels; Adiponectin levels in pregnancy; Cardiovascular disease in hypertension (calcium channel blocker interaction); Myocardial infarction in hypertension (calcium channel blocker interaction); Cardiovascular disease in hypertension (ACE inhibitor interaction); circulating leptin levels adjusted for BMI; Adiponectin levels (BMI-adjusted); Myocardial infarction in </w:t>
            </w:r>
            <w:proofErr w:type="spellStart"/>
            <w:r w:rsidRPr="00503E6C">
              <w:rPr>
                <w:sz w:val="18"/>
                <w:szCs w:val="18"/>
              </w:rPr>
              <w:t>darapladib</w:t>
            </w:r>
            <w:proofErr w:type="spellEnd"/>
            <w:r w:rsidRPr="00503E6C">
              <w:rPr>
                <w:sz w:val="18"/>
                <w:szCs w:val="18"/>
              </w:rPr>
              <w:t>-treated cardiovascular disease (time to event); Myocardial infarction in cardiovascular disease (time to event) (</w:t>
            </w:r>
            <w:proofErr w:type="spellStart"/>
            <w:r w:rsidRPr="00503E6C">
              <w:rPr>
                <w:sz w:val="18"/>
                <w:szCs w:val="18"/>
              </w:rPr>
              <w:t>darapladib</w:t>
            </w:r>
            <w:proofErr w:type="spellEnd"/>
            <w:r w:rsidRPr="00503E6C">
              <w:rPr>
                <w:sz w:val="18"/>
                <w:szCs w:val="18"/>
              </w:rPr>
              <w:t xml:space="preserve"> treatment interaction); Coronary heart disease (SNP X SNP interaction); C-reactive protein (red blood cell fatty acid level interaction); Coronary artery disease (myocardial infarction, percutaneous transluminal coronary angioplasty, coronary artery bypass grafting, angina or chromic ischemic heart disease); Cardiovascular risk factors (age interaction); Cardiovascular risk factors; Coronary atherosclerosis (increased number of diseased vessels) (traffic exposure interaction); Coronary artery disease in type 1 diabetes; C-peptide levels in type I diabetes; Coronary artery disease in diabetes</w:t>
            </w:r>
          </w:p>
        </w:tc>
      </w:tr>
    </w:tbl>
    <w:p w:rsidR="00503E6C" w:rsidRDefault="00503E6C"/>
    <w:p w:rsidR="00C1197D" w:rsidRDefault="00C1197D"/>
    <w:p w:rsidR="005B32CF" w:rsidRDefault="005B32CF">
      <w:r>
        <w:br w:type="page"/>
      </w:r>
    </w:p>
    <w:p w:rsidR="00467AE1" w:rsidRDefault="00467AE1" w:rsidP="00467AE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Hlk7178331"/>
      <w:bookmarkStart w:id="5" w:name="_Hlk13661176"/>
      <w:r w:rsidRPr="00467AE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Supplementary Table S3: SNP quality information corresponding to the top 70 markers that showed mean imputation quality score &gt;= 0.5 and passed quality control steps (in terms of consistency in allele frequencies between the two </w:t>
      </w:r>
      <w:proofErr w:type="spellStart"/>
      <w:r w:rsidRPr="00467AE1">
        <w:rPr>
          <w:rFonts w:ascii="Times New Roman" w:hAnsi="Times New Roman" w:cs="Times New Roman"/>
          <w:b/>
          <w:sz w:val="20"/>
          <w:szCs w:val="20"/>
          <w:lang w:val="en-GB"/>
        </w:rPr>
        <w:t>BeadChips</w:t>
      </w:r>
      <w:proofErr w:type="spellEnd"/>
      <w:r w:rsidRPr="00467AE1">
        <w:rPr>
          <w:rFonts w:ascii="Times New Roman" w:hAnsi="Times New Roman" w:cs="Times New Roman"/>
          <w:b/>
          <w:sz w:val="20"/>
          <w:szCs w:val="20"/>
          <w:lang w:val="en-GB"/>
        </w:rPr>
        <w:t>, and HWE</w:t>
      </w:r>
      <w:r w:rsidRPr="00467AE1">
        <w:rPr>
          <w:rFonts w:ascii="Times New Roman" w:hAnsi="Times New Roman" w:cs="Times New Roman"/>
          <w:sz w:val="20"/>
          <w:szCs w:val="20"/>
          <w:lang w:val="en-GB"/>
        </w:rPr>
        <w:t>&lt;10</w:t>
      </w:r>
      <w:r w:rsidRPr="00467A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−6</w:t>
      </w:r>
      <w:r w:rsidRPr="00467AE1">
        <w:rPr>
          <w:rFonts w:ascii="Times New Roman" w:hAnsi="Times New Roman" w:cs="Times New Roman"/>
          <w:b/>
          <w:sz w:val="20"/>
          <w:szCs w:val="20"/>
          <w:lang w:val="en-GB"/>
        </w:rPr>
        <w:t xml:space="preserve">). </w:t>
      </w:r>
      <w:r w:rsidRPr="00467AE1">
        <w:rPr>
          <w:rFonts w:ascii="Times New Roman" w:hAnsi="Times New Roman" w:cs="Times New Roman"/>
          <w:sz w:val="20"/>
          <w:szCs w:val="20"/>
          <w:lang w:val="en-GB"/>
        </w:rPr>
        <w:t>These 70 markers showed association in meta-analysis at genome-wide significance (p-value &lt;5.0×10</w:t>
      </w:r>
      <w:r w:rsidRPr="00467AE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-08</w:t>
      </w:r>
      <w:r w:rsidRPr="00467AE1">
        <w:rPr>
          <w:rFonts w:ascii="Times New Roman" w:hAnsi="Times New Roman" w:cs="Times New Roman"/>
          <w:sz w:val="20"/>
          <w:szCs w:val="20"/>
          <w:lang w:val="en-GB"/>
        </w:rPr>
        <w:t>) among the Kuwaiti population.</w:t>
      </w:r>
    </w:p>
    <w:p w:rsidR="00467AE1" w:rsidRPr="00467AE1" w:rsidRDefault="00467AE1" w:rsidP="00467AE1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2"/>
        <w:tblW w:w="12950" w:type="dxa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1080"/>
        <w:gridCol w:w="630"/>
        <w:gridCol w:w="720"/>
        <w:gridCol w:w="1170"/>
        <w:gridCol w:w="1170"/>
        <w:gridCol w:w="990"/>
        <w:gridCol w:w="990"/>
        <w:gridCol w:w="990"/>
        <w:gridCol w:w="900"/>
        <w:gridCol w:w="1795"/>
      </w:tblGrid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bookmarkStart w:id="6" w:name="_Hlk536860763"/>
            <w:bookmarkEnd w:id="4"/>
            <w:bookmarkEnd w:id="5"/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Chromosome: Position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SNP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Reference / Alternate allele</w:t>
            </w:r>
          </w:p>
        </w:tc>
        <w:tc>
          <w:tcPr>
            <w:tcW w:w="1350" w:type="dxa"/>
            <w:gridSpan w:val="2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Alternate Allele Frequency</w:t>
            </w:r>
          </w:p>
        </w:tc>
        <w:tc>
          <w:tcPr>
            <w:tcW w:w="2340" w:type="dxa"/>
            <w:gridSpan w:val="2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Genotype counts (Reference homozygous/ Heterozygous/ Alternate homozygous)</w:t>
            </w:r>
          </w:p>
        </w:tc>
        <w:tc>
          <w:tcPr>
            <w:tcW w:w="1980" w:type="dxa"/>
            <w:gridSpan w:val="2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HWE P-value</w:t>
            </w:r>
          </w:p>
        </w:tc>
        <w:tc>
          <w:tcPr>
            <w:tcW w:w="1890" w:type="dxa"/>
            <w:gridSpan w:val="2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Mean imputation quality score</w:t>
            </w:r>
          </w:p>
        </w:tc>
        <w:tc>
          <w:tcPr>
            <w:tcW w:w="179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b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 xml:space="preserve">Genotype </w:t>
            </w:r>
            <w:proofErr w:type="spellStart"/>
            <w:r w:rsidRPr="001020A9">
              <w:rPr>
                <w:rFonts w:ascii="Calibri" w:hAnsi="Calibri" w:cstheme="majorHAnsi"/>
                <w:b/>
                <w:sz w:val="16"/>
                <w:szCs w:val="16"/>
              </w:rPr>
              <w:t>status</w:t>
            </w:r>
            <w:r w:rsidRPr="001020A9">
              <w:rPr>
                <w:rFonts w:ascii="Calibri" w:hAnsi="Calibri" w:cstheme="majorHAnsi"/>
                <w:b/>
                <w:sz w:val="16"/>
                <w:szCs w:val="16"/>
                <w:vertAlign w:val="superscript"/>
              </w:rPr>
              <w:t>Source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OE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M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OE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M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OE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M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OE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M</w:t>
            </w:r>
          </w:p>
        </w:tc>
        <w:tc>
          <w:tcPr>
            <w:tcW w:w="179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:5534136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920844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6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4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0/281/93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9/318/107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1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4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0</w:t>
            </w:r>
          </w:p>
        </w:tc>
        <w:tc>
          <w:tcPr>
            <w:tcW w:w="179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:5534195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96878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6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4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0/281/93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9/318/107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1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41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4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06</w:t>
            </w:r>
          </w:p>
        </w:tc>
        <w:tc>
          <w:tcPr>
            <w:tcW w:w="179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20837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13263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4/393/6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69/476/8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2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5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20677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387314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4/399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66/476/9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2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7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3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20200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684601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3/401/6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1/474/8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8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9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8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20116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453299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1/397/6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3/476/8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29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91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0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9821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56198472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55/383/6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4/476/8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4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0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4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9104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979041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3/398/6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2/474/88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5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4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8800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94207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2/400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1/476/8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3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98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8416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66840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4/398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4/473/8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3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4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8404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60288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0/394/6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98/460/7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0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8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3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7962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26616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6/398/6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02/462/7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3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6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7854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72195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0/402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8/471/8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5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76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5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7249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46662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1/401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95/462/7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4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9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2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7084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69992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AA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29/403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98/459/7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6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1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6915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32945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1/402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99/461/7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1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5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6717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3147669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2/401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02/462/7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0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6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6153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601802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4/398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07/458/6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3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1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8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6082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19259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7/388/6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2/463/5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9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4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963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5594492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35/397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08/457/6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3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0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7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938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314159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9/386/6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2/464/58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81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3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78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312011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6/387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58/6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0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7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771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311928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5/387/6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58/6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5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7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757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6021514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6/387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59/6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0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67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748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72822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7/386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62/6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96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4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705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512750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47/386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63/6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96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0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5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:19015664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706863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50/383/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10/468/5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4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43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5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:412670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838666</w:t>
            </w:r>
          </w:p>
        </w:tc>
        <w:tc>
          <w:tcPr>
            <w:tcW w:w="1080" w:type="dxa"/>
          </w:tcPr>
          <w:p w:rsidR="003E0915" w:rsidRPr="001020A9" w:rsidRDefault="00541FF2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08/449/72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41/564/72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23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2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4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10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color w:val="000000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541FF2" w:rsidRPr="001020A9" w:rsidTr="007209D3">
        <w:tc>
          <w:tcPr>
            <w:tcW w:w="1345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:4128311</w:t>
            </w:r>
          </w:p>
        </w:tc>
        <w:tc>
          <w:tcPr>
            <w:tcW w:w="1170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541FF2" w:rsidRPr="001020A9" w:rsidRDefault="00541FF2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06</w:t>
            </w:r>
          </w:p>
        </w:tc>
        <w:tc>
          <w:tcPr>
            <w:tcW w:w="720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82</w:t>
            </w:r>
          </w:p>
        </w:tc>
        <w:tc>
          <w:tcPr>
            <w:tcW w:w="1170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17/454/106</w:t>
            </w:r>
          </w:p>
        </w:tc>
        <w:tc>
          <w:tcPr>
            <w:tcW w:w="1170" w:type="dxa"/>
          </w:tcPr>
          <w:p w:rsidR="00541FF2" w:rsidRPr="001020A9" w:rsidRDefault="00541FF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25/505/104</w:t>
            </w:r>
          </w:p>
        </w:tc>
        <w:tc>
          <w:tcPr>
            <w:tcW w:w="990" w:type="dxa"/>
          </w:tcPr>
          <w:p w:rsidR="00541FF2" w:rsidRPr="001020A9" w:rsidRDefault="0069770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79E-03</w:t>
            </w:r>
          </w:p>
        </w:tc>
        <w:tc>
          <w:tcPr>
            <w:tcW w:w="990" w:type="dxa"/>
          </w:tcPr>
          <w:p w:rsidR="00541FF2" w:rsidRPr="001020A9" w:rsidRDefault="0069770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37E-02</w:t>
            </w:r>
          </w:p>
        </w:tc>
        <w:tc>
          <w:tcPr>
            <w:tcW w:w="990" w:type="dxa"/>
          </w:tcPr>
          <w:p w:rsidR="00541FF2" w:rsidRPr="001020A9" w:rsidRDefault="0069770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48</w:t>
            </w:r>
          </w:p>
        </w:tc>
        <w:tc>
          <w:tcPr>
            <w:tcW w:w="900" w:type="dxa"/>
          </w:tcPr>
          <w:p w:rsidR="00541FF2" w:rsidRPr="001020A9" w:rsidRDefault="00697702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16</w:t>
            </w:r>
          </w:p>
        </w:tc>
        <w:tc>
          <w:tcPr>
            <w:tcW w:w="1795" w:type="dxa"/>
            <w:vAlign w:val="bottom"/>
          </w:tcPr>
          <w:p w:rsidR="00541FF2" w:rsidRPr="001020A9" w:rsidRDefault="00697702" w:rsidP="007209D3">
            <w:pPr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:197450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063597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TA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26/607/3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49/680/38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8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51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2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color w:val="000000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:1975095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286190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1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060/229/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142/280/1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20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2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color w:val="000000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1:11662321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6650554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A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5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6/438/76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17/580/73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9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46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color w:val="000000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70068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89713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0/389/8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/504/85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31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6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700659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49989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28/322/4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42/439/5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76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64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700637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07617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7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39/316/4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68/422/4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7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57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700127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0075150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09/476/11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64/548/12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27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86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9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700125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272090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TCAC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69/375/5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23/462/4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83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00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lastRenderedPageBreak/>
              <w:t>16:5700088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272092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70/374/5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23/461/5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54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51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,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977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7231569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G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69/375/5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20/459/5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83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6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93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50802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07/564/22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68/645/22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86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2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925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203984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19/405/7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58/503/7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80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,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891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272092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06/564/2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77/638/21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86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5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734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581708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C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4/456/9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73/608/15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6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62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723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864163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5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94/422/8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3/564/12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1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9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,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664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62047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66/576/25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58/654/22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69E-0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99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,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664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414506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CC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1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65/578/25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69/647/218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2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29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628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0827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52/567/27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42/662/23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80E-0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4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621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1175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51/568/27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42/662/23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.61E-0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4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615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81611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15/618/3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40/724/37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95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12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523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80077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14/619/3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44/717/37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7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E+0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0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45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723150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54/510/13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1/579/11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7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4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424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622949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T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56/508/13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1/579/11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25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4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7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388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82184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03/536/15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22/588/12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3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9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33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376426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98/536/16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98/600/13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51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63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6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316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214954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94/481/12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68/560/106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27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8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4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194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01825234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7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97/269/3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52/412/7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67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97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8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15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649986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86/273/3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20/436/78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08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68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1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149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6499861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95/270/3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48/417/6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23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1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2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136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83130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14/532/15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29/584/12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64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97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4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9071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4761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17/529/15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30/584/12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.83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47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959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4761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18/530/150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30/584/12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53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47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3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850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399597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A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006/260/3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50/415/69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.90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54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0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804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73539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4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592/535/17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61/630/14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37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16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776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56228609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7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10/474/11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72/557/105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.62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36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736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5615692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T/C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77/497/1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41/579/114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7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.48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701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2446515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3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680/494/12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54/570/110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6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95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6914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20569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A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84/278/36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39/424/7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7.82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24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</w:t>
            </w:r>
            <w:proofErr w:type="spellEnd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Genotyp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676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7203286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G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47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439/590/26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395/672/367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8.99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00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4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3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6:56985805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11862052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T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8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9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016/254/28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987/384/6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59E-02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04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55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9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1:38906071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rs2835788</w:t>
            </w: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C/G</w:t>
            </w: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2</w:t>
            </w: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12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038/195/13</w:t>
            </w: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189/218/2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2.80E-01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1.42E-03</w:t>
            </w: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638</w:t>
            </w: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r w:rsidRPr="001020A9">
              <w:rPr>
                <w:rFonts w:ascii="Calibri" w:hAnsi="Calibri" w:cstheme="majorHAnsi"/>
                <w:sz w:val="16"/>
                <w:szCs w:val="16"/>
              </w:rPr>
              <w:t>0.731</w:t>
            </w: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  <w:proofErr w:type="spellStart"/>
            <w:r w:rsidRPr="001020A9">
              <w:rPr>
                <w:rFonts w:ascii="Calibri" w:hAnsi="Calibri" w:cstheme="majorHAnsi"/>
                <w:color w:val="000000"/>
                <w:sz w:val="16"/>
                <w:szCs w:val="16"/>
              </w:rPr>
              <w:t>Imputed</w:t>
            </w:r>
            <w:r w:rsidRPr="001020A9">
              <w:rPr>
                <w:rFonts w:ascii="Calibri" w:hAnsi="Calibri" w:cstheme="majorHAnsi"/>
                <w:color w:val="000000"/>
                <w:sz w:val="16"/>
                <w:szCs w:val="16"/>
                <w:vertAlign w:val="superscript"/>
              </w:rPr>
              <w:t>OE,CM</w:t>
            </w:r>
            <w:proofErr w:type="spellEnd"/>
          </w:p>
        </w:tc>
      </w:tr>
      <w:tr w:rsidR="003E0915" w:rsidRPr="001020A9" w:rsidTr="007209D3">
        <w:tc>
          <w:tcPr>
            <w:tcW w:w="1345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080" w:type="dxa"/>
          </w:tcPr>
          <w:p w:rsidR="003E0915" w:rsidRPr="001020A9" w:rsidRDefault="003E0915" w:rsidP="007209D3">
            <w:pPr>
              <w:jc w:val="center"/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63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72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17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99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900" w:type="dxa"/>
          </w:tcPr>
          <w:p w:rsidR="003E0915" w:rsidRPr="001020A9" w:rsidRDefault="003E0915" w:rsidP="007209D3">
            <w:pPr>
              <w:rPr>
                <w:rFonts w:ascii="Calibri" w:hAnsi="Calibri" w:cstheme="majorHAnsi"/>
                <w:sz w:val="16"/>
                <w:szCs w:val="16"/>
              </w:rPr>
            </w:pPr>
          </w:p>
        </w:tc>
        <w:tc>
          <w:tcPr>
            <w:tcW w:w="1795" w:type="dxa"/>
            <w:vAlign w:val="bottom"/>
          </w:tcPr>
          <w:p w:rsidR="003E0915" w:rsidRPr="001020A9" w:rsidRDefault="003E0915" w:rsidP="007209D3">
            <w:pPr>
              <w:rPr>
                <w:rFonts w:ascii="Calibri" w:hAnsi="Calibri" w:cstheme="majorHAnsi"/>
                <w:color w:val="000000"/>
                <w:sz w:val="16"/>
                <w:szCs w:val="16"/>
              </w:rPr>
            </w:pPr>
          </w:p>
        </w:tc>
      </w:tr>
      <w:bookmarkEnd w:id="6"/>
    </w:tbl>
    <w:p w:rsidR="003E0915" w:rsidRDefault="003E0915"/>
    <w:p w:rsidR="001020A9" w:rsidRDefault="001020A9">
      <w:pPr>
        <w:rPr>
          <w:rFonts w:cstheme="majorHAnsi"/>
          <w:b/>
        </w:rPr>
      </w:pPr>
      <w:bookmarkStart w:id="7" w:name="_Hlk7178355"/>
      <w:bookmarkStart w:id="8" w:name="_Hlk12023884"/>
      <w:r>
        <w:rPr>
          <w:rFonts w:cstheme="majorHAnsi"/>
          <w:b/>
        </w:rPr>
        <w:br w:type="page"/>
      </w:r>
    </w:p>
    <w:p w:rsidR="00467AE1" w:rsidRDefault="00467AE1" w:rsidP="00467AE1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9" w:name="_Hlk21518550"/>
      <w:r w:rsidRPr="00467AE1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Supplementary Table S4: The 72 associations observed at genome-wide significance involving the top 70 markers (as listed in Supplementary Table S3) among the Kuwaiti population.</w:t>
      </w:r>
    </w:p>
    <w:p w:rsidR="00467AE1" w:rsidRPr="00467AE1" w:rsidRDefault="00467AE1" w:rsidP="00467AE1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3"/>
        <w:tblW w:w="11724" w:type="dxa"/>
        <w:tblLayout w:type="fixed"/>
        <w:tblLook w:val="04A0" w:firstRow="1" w:lastRow="0" w:firstColumn="1" w:lastColumn="0" w:noHBand="0" w:noVBand="1"/>
      </w:tblPr>
      <w:tblGrid>
        <w:gridCol w:w="1973"/>
        <w:gridCol w:w="1112"/>
        <w:gridCol w:w="1134"/>
        <w:gridCol w:w="851"/>
        <w:gridCol w:w="850"/>
        <w:gridCol w:w="992"/>
        <w:gridCol w:w="1046"/>
        <w:gridCol w:w="1636"/>
        <w:gridCol w:w="2130"/>
      </w:tblGrid>
      <w:tr w:rsidR="007209D3" w:rsidRPr="00143962" w:rsidTr="006F4B2C">
        <w:tc>
          <w:tcPr>
            <w:tcW w:w="1973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bookmarkStart w:id="10" w:name="_Hlk532128396"/>
            <w:bookmarkEnd w:id="7"/>
            <w:bookmarkEnd w:id="8"/>
            <w:bookmarkEnd w:id="9"/>
            <w:proofErr w:type="spellStart"/>
            <w:r w:rsidRPr="00143962">
              <w:rPr>
                <w:rFonts w:cstheme="majorHAnsi"/>
                <w:b/>
                <w:sz w:val="20"/>
                <w:szCs w:val="20"/>
              </w:rPr>
              <w:t>SNP_Effect</w:t>
            </w:r>
            <w:proofErr w:type="spellEnd"/>
            <w:r w:rsidRPr="00143962">
              <w:rPr>
                <w:rFonts w:cstheme="majorHAnsi"/>
                <w:b/>
                <w:sz w:val="20"/>
                <w:szCs w:val="20"/>
              </w:rPr>
              <w:t xml:space="preserve"> allele, Position,</w:t>
            </w:r>
          </w:p>
        </w:tc>
        <w:tc>
          <w:tcPr>
            <w:tcW w:w="1112" w:type="dxa"/>
          </w:tcPr>
          <w:p w:rsidR="007209D3" w:rsidRPr="00143962" w:rsidRDefault="00143962" w:rsidP="00143962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Associated t</w:t>
            </w:r>
            <w:r w:rsidR="007209D3" w:rsidRPr="00143962">
              <w:rPr>
                <w:rFonts w:cstheme="majorHAnsi"/>
                <w:b/>
                <w:sz w:val="20"/>
                <w:szCs w:val="20"/>
              </w:rPr>
              <w:t>rait</w:t>
            </w:r>
            <w:r w:rsidRPr="00143962">
              <w:rPr>
                <w:rFonts w:cstheme="majorHAnsi"/>
                <w:b/>
                <w:sz w:val="20"/>
                <w:szCs w:val="20"/>
                <w:vertAlign w:val="superscript"/>
              </w:rPr>
              <w:t>&amp;</w:t>
            </w:r>
            <w:r w:rsidR="007209D3" w:rsidRPr="00143962">
              <w:rPr>
                <w:rFonts w:cstheme="maj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Source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EAF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Sample Size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Effect Size</w:t>
            </w:r>
            <w:r w:rsidR="0020795E" w:rsidRPr="00143962">
              <w:rPr>
                <w:rFonts w:cstheme="majorHAnsi"/>
                <w:b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P-value</w:t>
            </w:r>
          </w:p>
        </w:tc>
        <w:tc>
          <w:tcPr>
            <w:tcW w:w="1636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>Gene, Function consequence</w:t>
            </w:r>
          </w:p>
        </w:tc>
        <w:tc>
          <w:tcPr>
            <w:tcW w:w="2130" w:type="dxa"/>
          </w:tcPr>
          <w:p w:rsidR="007209D3" w:rsidRPr="00143962" w:rsidRDefault="007209D3" w:rsidP="007209D3">
            <w:pPr>
              <w:rPr>
                <w:rFonts w:cstheme="majorHAnsi"/>
                <w:b/>
                <w:sz w:val="20"/>
                <w:szCs w:val="20"/>
              </w:rPr>
            </w:pPr>
            <w:r w:rsidRPr="00143962">
              <w:rPr>
                <w:rFonts w:cstheme="majorHAnsi"/>
                <w:b/>
                <w:sz w:val="20"/>
                <w:szCs w:val="20"/>
              </w:rPr>
              <w:t xml:space="preserve">Trait published in </w:t>
            </w:r>
            <w:r w:rsidR="00362002" w:rsidRPr="00143962">
              <w:rPr>
                <w:rFonts w:cstheme="majorHAnsi"/>
                <w:b/>
                <w:sz w:val="20"/>
                <w:szCs w:val="20"/>
              </w:rPr>
              <w:t>GWAS Catalog</w:t>
            </w: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1" w:name="_Hlk532284642"/>
            <w:r w:rsidRPr="00143962">
              <w:rPr>
                <w:rFonts w:cstheme="majorHAnsi"/>
                <w:sz w:val="20"/>
                <w:szCs w:val="20"/>
              </w:rPr>
              <w:t>rs112861901</w:t>
            </w:r>
            <w:bookmarkEnd w:id="11"/>
            <w:r w:rsidRPr="00143962">
              <w:rPr>
                <w:rFonts w:cstheme="majorHAnsi"/>
                <w:sz w:val="20"/>
                <w:szCs w:val="20"/>
              </w:rPr>
              <w:t xml:space="preserve">_C, 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:19750951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2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33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S10, LPL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0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43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54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0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479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28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2" w:name="_Hlk532283216"/>
            <w:r w:rsidRPr="00143962">
              <w:rPr>
                <w:rFonts w:cstheme="majorHAnsi"/>
                <w:sz w:val="20"/>
                <w:szCs w:val="20"/>
              </w:rPr>
              <w:t>rs11132637</w:t>
            </w:r>
            <w:bookmarkEnd w:id="12"/>
            <w:r w:rsidRPr="00143962">
              <w:rPr>
                <w:rFonts w:cstheme="majorHAnsi"/>
                <w:sz w:val="20"/>
                <w:szCs w:val="20"/>
              </w:rPr>
              <w:t>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20837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9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09E-03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down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0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0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7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3" w:name="_Hlk532283229"/>
            <w:r w:rsidRPr="00143962">
              <w:rPr>
                <w:rFonts w:cstheme="majorHAnsi"/>
                <w:sz w:val="20"/>
                <w:szCs w:val="20"/>
              </w:rPr>
              <w:t>rs35387314</w:t>
            </w:r>
            <w:bookmarkEnd w:id="13"/>
            <w:r w:rsidRPr="00143962">
              <w:rPr>
                <w:rFonts w:cstheme="majorHAnsi"/>
                <w:sz w:val="20"/>
                <w:szCs w:val="20"/>
              </w:rPr>
              <w:t>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206771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7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6E-03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down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6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6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1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53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4" w:name="_Hlk532283244"/>
            <w:r w:rsidRPr="00143962">
              <w:rPr>
                <w:rFonts w:cstheme="majorHAnsi"/>
                <w:sz w:val="20"/>
                <w:szCs w:val="20"/>
              </w:rPr>
              <w:t>rs6846011</w:t>
            </w:r>
            <w:bookmarkEnd w:id="14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20200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3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9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20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12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3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13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5" w:name="_Hlk532283255"/>
            <w:r w:rsidRPr="00143962">
              <w:rPr>
                <w:rFonts w:cstheme="majorHAnsi"/>
                <w:sz w:val="20"/>
                <w:szCs w:val="20"/>
              </w:rPr>
              <w:t>rs34453299</w:t>
            </w:r>
            <w:bookmarkEnd w:id="15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201161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6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0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05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3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1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6" w:name="_Hlk532283267"/>
            <w:r w:rsidRPr="00143962">
              <w:rPr>
                <w:rFonts w:cstheme="majorHAnsi"/>
                <w:sz w:val="20"/>
                <w:szCs w:val="20"/>
              </w:rPr>
              <w:t>rs561984720</w:t>
            </w:r>
            <w:bookmarkEnd w:id="16"/>
            <w:r w:rsidRPr="00143962">
              <w:rPr>
                <w:rFonts w:cstheme="majorHAnsi"/>
                <w:sz w:val="20"/>
                <w:szCs w:val="20"/>
              </w:rPr>
              <w:t>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98217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0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08E-03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1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00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49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8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7" w:name="_Hlk532283280"/>
            <w:r w:rsidRPr="00143962">
              <w:rPr>
                <w:rFonts w:cstheme="majorHAnsi"/>
                <w:sz w:val="20"/>
                <w:szCs w:val="20"/>
              </w:rPr>
              <w:t>rs9790417</w:t>
            </w:r>
            <w:bookmarkEnd w:id="17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9104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6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09E-03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0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06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47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3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8" w:name="_Hlk532283329"/>
            <w:r w:rsidRPr="00143962">
              <w:rPr>
                <w:rFonts w:cstheme="majorHAnsi"/>
                <w:sz w:val="20"/>
                <w:szCs w:val="20"/>
              </w:rPr>
              <w:t>rs11942078</w:t>
            </w:r>
            <w:bookmarkEnd w:id="18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88001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3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72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01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6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58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19" w:name="_Hlk532283338"/>
            <w:r w:rsidRPr="00143962">
              <w:rPr>
                <w:rFonts w:cstheme="majorHAnsi"/>
                <w:sz w:val="20"/>
                <w:szCs w:val="20"/>
              </w:rPr>
              <w:t>rs35668405</w:t>
            </w:r>
            <w:bookmarkEnd w:id="19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8416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1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3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68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5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74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0" w:name="_Hlk532283347"/>
            <w:r w:rsidRPr="00143962">
              <w:rPr>
                <w:rFonts w:cstheme="majorHAnsi"/>
                <w:sz w:val="20"/>
                <w:szCs w:val="20"/>
              </w:rPr>
              <w:t>rs35602882</w:t>
            </w:r>
            <w:bookmarkEnd w:id="20"/>
            <w:r w:rsidRPr="00143962">
              <w:rPr>
                <w:rFonts w:cstheme="majorHAnsi"/>
                <w:sz w:val="20"/>
                <w:szCs w:val="20"/>
              </w:rPr>
              <w:t>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84043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7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67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1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9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8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3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1" w:name="_Hlk532283357"/>
            <w:r w:rsidRPr="00143962">
              <w:rPr>
                <w:rFonts w:cstheme="majorHAnsi"/>
                <w:sz w:val="20"/>
                <w:szCs w:val="20"/>
              </w:rPr>
              <w:t>rs35266160</w:t>
            </w:r>
            <w:bookmarkEnd w:id="21"/>
            <w:r w:rsidRPr="00143962">
              <w:rPr>
                <w:rFonts w:cstheme="majorHAnsi"/>
                <w:sz w:val="20"/>
                <w:szCs w:val="20"/>
              </w:rPr>
              <w:t>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7962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1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61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lastRenderedPageBreak/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8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10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3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74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2" w:name="_Hlk532283383"/>
            <w:r w:rsidRPr="00143962">
              <w:rPr>
                <w:rFonts w:cstheme="majorHAnsi"/>
                <w:sz w:val="20"/>
                <w:szCs w:val="20"/>
              </w:rPr>
              <w:lastRenderedPageBreak/>
              <w:t>rs11721957</w:t>
            </w:r>
            <w:bookmarkEnd w:id="22"/>
            <w:r w:rsidRPr="00143962">
              <w:rPr>
                <w:rFonts w:cstheme="majorHAnsi"/>
                <w:sz w:val="20"/>
                <w:szCs w:val="20"/>
              </w:rPr>
              <w:t>_A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7854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6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4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4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04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2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8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3" w:name="_Hlk532283393"/>
            <w:r w:rsidRPr="00143962">
              <w:rPr>
                <w:rFonts w:cstheme="majorHAnsi"/>
                <w:sz w:val="20"/>
                <w:szCs w:val="20"/>
              </w:rPr>
              <w:t>rs35466621</w:t>
            </w:r>
            <w:bookmarkEnd w:id="23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7249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1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5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1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86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60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5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4" w:name="_Hlk532283417"/>
            <w:r w:rsidRPr="00143962">
              <w:rPr>
                <w:rFonts w:cstheme="majorHAnsi"/>
                <w:sz w:val="20"/>
                <w:szCs w:val="20"/>
              </w:rPr>
              <w:t>rs35699925</w:t>
            </w:r>
            <w:bookmarkEnd w:id="24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70843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5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2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7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6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50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5" w:name="_Hlk532283436"/>
            <w:r w:rsidRPr="00143962">
              <w:rPr>
                <w:rFonts w:cstheme="majorHAnsi"/>
                <w:sz w:val="20"/>
                <w:szCs w:val="20"/>
              </w:rPr>
              <w:t>rs34329457</w:t>
            </w:r>
            <w:bookmarkEnd w:id="25"/>
            <w:r w:rsidRPr="00143962">
              <w:rPr>
                <w:rFonts w:cstheme="majorHAnsi"/>
                <w:sz w:val="20"/>
                <w:szCs w:val="20"/>
              </w:rPr>
              <w:t>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6915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2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47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4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74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6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4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6" w:name="_Hlk532283447"/>
            <w:r w:rsidRPr="00143962">
              <w:rPr>
                <w:rFonts w:cstheme="majorHAnsi"/>
                <w:sz w:val="20"/>
                <w:szCs w:val="20"/>
              </w:rPr>
              <w:t>rs13147669</w:t>
            </w:r>
            <w:bookmarkEnd w:id="26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6717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4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2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6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7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37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7" w:name="_Hlk532283460"/>
            <w:r w:rsidRPr="00143962">
              <w:rPr>
                <w:rFonts w:cstheme="majorHAnsi"/>
                <w:sz w:val="20"/>
                <w:szCs w:val="20"/>
              </w:rPr>
              <w:t>rs76018028</w:t>
            </w:r>
            <w:bookmarkEnd w:id="27"/>
            <w:r w:rsidRPr="00143962">
              <w:rPr>
                <w:rFonts w:cstheme="majorHAnsi"/>
                <w:sz w:val="20"/>
                <w:szCs w:val="20"/>
              </w:rPr>
              <w:t>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61531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8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65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0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9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0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7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8" w:name="_Hlk532283476"/>
            <w:r w:rsidRPr="00143962">
              <w:rPr>
                <w:rFonts w:cstheme="majorHAnsi"/>
                <w:sz w:val="20"/>
                <w:szCs w:val="20"/>
              </w:rPr>
              <w:t>rs35192598</w:t>
            </w:r>
            <w:bookmarkEnd w:id="28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6082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3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05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76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72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1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09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29" w:name="_Hlk532283488"/>
            <w:r w:rsidRPr="00143962">
              <w:rPr>
                <w:rFonts w:cstheme="majorHAnsi"/>
                <w:sz w:val="20"/>
                <w:szCs w:val="20"/>
              </w:rPr>
              <w:t>rs55944922</w:t>
            </w:r>
            <w:bookmarkEnd w:id="29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9637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9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5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74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0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0" w:name="_Hlk532283498"/>
            <w:r w:rsidRPr="00143962">
              <w:rPr>
                <w:rFonts w:cstheme="majorHAnsi"/>
                <w:sz w:val="20"/>
                <w:szCs w:val="20"/>
              </w:rPr>
              <w:t>rs13141596</w:t>
            </w:r>
            <w:bookmarkEnd w:id="30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938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3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0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78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99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0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8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1" w:name="_Hlk532283509"/>
            <w:r w:rsidRPr="00143962">
              <w:rPr>
                <w:rFonts w:cstheme="majorHAnsi"/>
                <w:sz w:val="20"/>
                <w:szCs w:val="20"/>
              </w:rPr>
              <w:t>rs13120111</w:t>
            </w:r>
            <w:bookmarkEnd w:id="31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783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9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82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6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3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9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2" w:name="_Hlk532284294"/>
            <w:r w:rsidRPr="00143962">
              <w:rPr>
                <w:rFonts w:cstheme="majorHAnsi"/>
                <w:sz w:val="20"/>
                <w:szCs w:val="20"/>
              </w:rPr>
              <w:t>rs13119288</w:t>
            </w:r>
            <w:bookmarkEnd w:id="32"/>
            <w:r w:rsidRPr="00143962">
              <w:rPr>
                <w:rFonts w:cstheme="majorHAnsi"/>
                <w:sz w:val="20"/>
                <w:szCs w:val="20"/>
              </w:rPr>
              <w:t>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7713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G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6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51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7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57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6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44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3" w:name="_Hlk532284304"/>
            <w:r w:rsidRPr="00143962">
              <w:rPr>
                <w:rFonts w:cstheme="majorHAnsi"/>
                <w:sz w:val="20"/>
                <w:szCs w:val="20"/>
              </w:rPr>
              <w:t>rs36021514</w:t>
            </w:r>
            <w:bookmarkEnd w:id="33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757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0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73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lastRenderedPageBreak/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7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53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0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7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4" w:name="_Hlk532284313"/>
            <w:r w:rsidRPr="00143962">
              <w:rPr>
                <w:rFonts w:cstheme="majorHAnsi"/>
                <w:sz w:val="20"/>
                <w:szCs w:val="20"/>
              </w:rPr>
              <w:lastRenderedPageBreak/>
              <w:t>rs34728227</w:t>
            </w:r>
            <w:bookmarkEnd w:id="34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748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0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70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7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8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70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8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5" w:name="_Hlk532284323"/>
            <w:r w:rsidRPr="00143962">
              <w:rPr>
                <w:rFonts w:cstheme="majorHAnsi"/>
                <w:sz w:val="20"/>
                <w:szCs w:val="20"/>
              </w:rPr>
              <w:t>rs35127507</w:t>
            </w:r>
            <w:bookmarkEnd w:id="35"/>
            <w:r w:rsidRPr="00143962">
              <w:rPr>
                <w:rFonts w:cstheme="majorHAnsi"/>
                <w:sz w:val="20"/>
                <w:szCs w:val="20"/>
              </w:rPr>
              <w:t>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705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0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83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67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82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9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6" w:name="_Hlk532284336"/>
            <w:r w:rsidRPr="00143962">
              <w:rPr>
                <w:rFonts w:cstheme="majorHAnsi"/>
                <w:sz w:val="20"/>
                <w:szCs w:val="20"/>
              </w:rPr>
              <w:t>rs34706863</w:t>
            </w:r>
            <w:bookmarkEnd w:id="36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:190156646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1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7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OC105377613, LOC105377614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71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7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99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0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289713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682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9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08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7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7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68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7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00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88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7499892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6590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1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8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1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4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6.42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33E-10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1076175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637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6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6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65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52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02E-07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6.781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0E-11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200751500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127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9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8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61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67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38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2720908_TCACA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125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7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5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9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00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7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4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2720922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700088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8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3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8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12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7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5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7231569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977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6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7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8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8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5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73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1508026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9328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1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12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-reactive protein levels or triglyceride levels (pleiotropy)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29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28E-04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60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0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7203984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925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1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90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3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91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480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2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2720926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891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43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39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74E-04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73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75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5817082_C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734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24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25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14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5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0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6.84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69E-12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864163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7233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9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3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; Total cholesterol levels; High density lipoprotein cholesterol levels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28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9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6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7.31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58E-13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34620476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664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0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9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87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8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50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37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9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84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17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34145065_G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664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0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0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79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59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85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9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98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6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708272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628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1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5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64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9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65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1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0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28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8E-10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bookmarkStart w:id="37" w:name="_Hlk532285176"/>
            <w:r w:rsidRPr="00143962">
              <w:rPr>
                <w:rFonts w:cstheme="majorHAnsi"/>
                <w:sz w:val="20"/>
                <w:szCs w:val="20"/>
              </w:rPr>
              <w:t>rs711752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6211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1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5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67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-reactive protein levels or HDL-cholesterol levels (pleiotropy)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9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6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8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0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27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49E-10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3816117_C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615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7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74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1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1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81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1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541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09E-11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800775_A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5236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1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6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05E-06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; Lipid traits; HDL cholesterol levels; Coronary artery disease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69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46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1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53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32E-11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7231506_T,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4528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3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52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2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76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32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36229491_T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424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4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55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3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1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76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28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lastRenderedPageBreak/>
              <w:t>rs821840_G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3886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1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4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60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;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Triglycerides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1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44E-07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0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35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2E-10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3764261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3324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2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7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5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; LDL cholesterol; Triglycerides; Waist circumference and related phenotypes; Lipid traits; Total cholesterol levels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0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15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1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02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68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2149545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3161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4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9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oronary artery disease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1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49E-07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23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57E-10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201825234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1948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7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70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6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4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9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23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6499862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152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21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6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8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.64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2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5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6499861_G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149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03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8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00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5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1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94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83130_T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1363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1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0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31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6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69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95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6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247617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90716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1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0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6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 cholesterol; LDL cholesterol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5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02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908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46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247616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9590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1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1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63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 xml:space="preserve">Coronary artery disease (myocardial infarction, percutaneous transluminal coronary angioplasty, coronary artery bypass grafting, angina or chromic ischemic heart </w:t>
            </w:r>
            <w:r w:rsidRPr="00143962">
              <w:rPr>
                <w:rFonts w:cstheme="majorHAnsi"/>
                <w:sz w:val="20"/>
                <w:szCs w:val="20"/>
              </w:rPr>
              <w:lastRenderedPageBreak/>
              <w:t>disease); Cardiovascular risk factors; LDL cholesterol levels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9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46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37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88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98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lastRenderedPageBreak/>
              <w:t>rs2399597_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8502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39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96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PS24P17 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5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40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466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61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73539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8044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3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10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42E-05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ardiovascular disease risk factors; HDL cholesterol; HDL Cholesterol - Triglycerides (HDLC-TG)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0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39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32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91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32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56228609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7765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9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4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Coronary artery disease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6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06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66E-07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087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5E-09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56156922_C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  <w:vertAlign w:val="superscript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7369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1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57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Total cholesterol levels; HDL cholesterol levels; Triglyceride levels</w:t>
            </w: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3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67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71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1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2446515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701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9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2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6.5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7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6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38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2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5.604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09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7205692_G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6914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49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28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genotyp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07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68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9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85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34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7203286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6762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6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578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77E-03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;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upstream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93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4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1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530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1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s11862052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6:56985805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2709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34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HERPUD1, CETP;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regulatory region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bookmarkEnd w:id="37"/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82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95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7.93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178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490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0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bookmarkStart w:id="38" w:name="_Hlk532284541"/>
            <w:r w:rsidRPr="00143962">
              <w:rPr>
                <w:rFonts w:cstheme="majorHAnsi"/>
                <w:sz w:val="20"/>
                <w:szCs w:val="20"/>
              </w:rPr>
              <w:t>rs10635970</w:t>
            </w:r>
            <w:bookmarkEnd w:id="38"/>
            <w:r w:rsidRPr="00143962">
              <w:rPr>
                <w:rFonts w:cstheme="majorHAnsi"/>
                <w:sz w:val="20"/>
                <w:szCs w:val="20"/>
              </w:rPr>
              <w:t>_TAA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8:19745039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LDL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49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165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675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9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S10, LPL;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nterge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04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15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604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4.31E-05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5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580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0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.12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bookmarkStart w:id="39" w:name="_Hlk532284843"/>
            <w:r w:rsidRPr="00143962">
              <w:rPr>
                <w:rFonts w:cstheme="majorHAnsi"/>
                <w:sz w:val="20"/>
                <w:szCs w:val="20"/>
              </w:rPr>
              <w:t>rs66505542</w:t>
            </w:r>
            <w:bookmarkEnd w:id="39"/>
            <w:r w:rsidRPr="00143962">
              <w:rPr>
                <w:rFonts w:cstheme="majorHAnsi"/>
                <w:sz w:val="20"/>
                <w:szCs w:val="20"/>
              </w:rPr>
              <w:t>_T,</w:t>
            </w:r>
          </w:p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1:116623213</w:t>
            </w:r>
          </w:p>
        </w:tc>
        <w:tc>
          <w:tcPr>
            <w:tcW w:w="1112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TG</w:t>
            </w: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46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2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751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3.27E-04</w:t>
            </w:r>
          </w:p>
        </w:tc>
        <w:tc>
          <w:tcPr>
            <w:tcW w:w="1636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BUD13;</w:t>
            </w:r>
          </w:p>
          <w:p w:rsidR="007209D3" w:rsidRPr="00143962" w:rsidRDefault="005E7984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I</w:t>
            </w:r>
            <w:r w:rsidR="007209D3" w:rsidRPr="00143962">
              <w:rPr>
                <w:rFonts w:cstheme="majorHAnsi"/>
                <w:sz w:val="20"/>
                <w:szCs w:val="20"/>
              </w:rPr>
              <w:t>ntronic</w:t>
            </w:r>
          </w:p>
        </w:tc>
        <w:tc>
          <w:tcPr>
            <w:tcW w:w="2130" w:type="dxa"/>
            <w:vMerge w:val="restart"/>
          </w:tcPr>
          <w:p w:rsidR="007209D3" w:rsidRPr="00143962" w:rsidRDefault="007209D3" w:rsidP="007209D3">
            <w:pPr>
              <w:rPr>
                <w:rFonts w:cstheme="majorHAnsi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17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0.1832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9.41E-06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7209D3" w:rsidRPr="00143962" w:rsidTr="006F4B2C">
        <w:tc>
          <w:tcPr>
            <w:tcW w:w="1973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0.731</w:t>
            </w:r>
          </w:p>
        </w:tc>
        <w:tc>
          <w:tcPr>
            <w:tcW w:w="850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2668</w:t>
            </w:r>
          </w:p>
        </w:tc>
        <w:tc>
          <w:tcPr>
            <w:tcW w:w="992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-5.6920</w:t>
            </w:r>
          </w:p>
        </w:tc>
        <w:tc>
          <w:tcPr>
            <w:tcW w:w="1046" w:type="dxa"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1.26E-08</w:t>
            </w:r>
          </w:p>
        </w:tc>
        <w:tc>
          <w:tcPr>
            <w:tcW w:w="1636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7209D3" w:rsidRPr="00143962" w:rsidRDefault="007209D3" w:rsidP="007209D3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BF37FF" w:rsidRPr="00143962" w:rsidTr="006F4B2C">
        <w:tc>
          <w:tcPr>
            <w:tcW w:w="1973" w:type="dxa"/>
            <w:vMerge w:val="restart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s78686130_T, 8:4128311</w:t>
            </w:r>
          </w:p>
        </w:tc>
        <w:tc>
          <w:tcPr>
            <w:tcW w:w="1112" w:type="dxa"/>
            <w:vMerge w:val="restart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1134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850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992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046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1636" w:type="dxa"/>
            <w:vMerge w:val="restart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CSMD1, intronic</w:t>
            </w:r>
          </w:p>
        </w:tc>
        <w:tc>
          <w:tcPr>
            <w:tcW w:w="2130" w:type="dxa"/>
            <w:vMerge w:val="restart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BF37FF" w:rsidRPr="00143962" w:rsidTr="006F4B2C">
        <w:tc>
          <w:tcPr>
            <w:tcW w:w="1973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850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046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.67E-06</w:t>
            </w:r>
          </w:p>
        </w:tc>
        <w:tc>
          <w:tcPr>
            <w:tcW w:w="1636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BF37FF" w:rsidRPr="00143962" w:rsidTr="006F4B2C">
        <w:tc>
          <w:tcPr>
            <w:tcW w:w="1973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50" w:type="dxa"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992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5.509</w:t>
            </w:r>
          </w:p>
        </w:tc>
        <w:tc>
          <w:tcPr>
            <w:tcW w:w="1046" w:type="dxa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3.61E-08</w:t>
            </w:r>
          </w:p>
        </w:tc>
        <w:tc>
          <w:tcPr>
            <w:tcW w:w="1636" w:type="dxa"/>
            <w:vMerge/>
            <w:vAlign w:val="bottom"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BF37FF" w:rsidRPr="00143962" w:rsidRDefault="00BF37FF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245C21" w:rsidRPr="00143962" w:rsidTr="006F4B2C">
        <w:tc>
          <w:tcPr>
            <w:tcW w:w="1973" w:type="dxa"/>
            <w:vAlign w:val="bottom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245C21" w:rsidRPr="00143962" w:rsidRDefault="00245C21" w:rsidP="00570D9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245C21" w:rsidRPr="00143962" w:rsidRDefault="00245C21" w:rsidP="00570D9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s7838666_C, 8:4126701</w:t>
            </w: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FPG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CSMD1, intronic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4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4.47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711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6.159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311A4A">
              <w:rPr>
                <w:rFonts w:cstheme="majorHAnsi"/>
                <w:color w:val="000000"/>
                <w:sz w:val="20"/>
                <w:szCs w:val="20"/>
              </w:rPr>
              <w:t>7.31E-10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rs2920844_T, 2:55341367 indexed</w:t>
            </w:r>
          </w:p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.08E-03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TN4, upstream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.50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5.617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.94E-08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rs2968781_G, 2:55341952</w:t>
            </w: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>
              <w:rPr>
                <w:rFonts w:cstheme="majorHAnsi"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0.184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2.09e-03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TN4, upstream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0.271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1.48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5.618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245C21">
              <w:rPr>
                <w:sz w:val="20"/>
                <w:szCs w:val="20"/>
              </w:rPr>
              <w:t>1.93E-08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rs2920844_T, 2:55341367</w:t>
            </w:r>
          </w:p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202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32E-04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TN4, upstream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257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37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69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1.27E-08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rs2968781_G, 2:55341952</w:t>
            </w: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202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42E-04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TN4, upstream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257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27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688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1.29E-08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rs2835788_G, 21:38906071</w:t>
            </w:r>
          </w:p>
        </w:tc>
        <w:tc>
          <w:tcPr>
            <w:tcW w:w="1112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SBP</w:t>
            </w: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OE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241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1.91E-03</w:t>
            </w:r>
          </w:p>
        </w:tc>
        <w:tc>
          <w:tcPr>
            <w:tcW w:w="1636" w:type="dxa"/>
            <w:vMerge w:val="restart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DYRK1A, LOC105372798, intergenic</w:t>
            </w:r>
          </w:p>
        </w:tc>
        <w:tc>
          <w:tcPr>
            <w:tcW w:w="2130" w:type="dxa"/>
            <w:vMerge w:val="restart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proofErr w:type="spellStart"/>
            <w:r w:rsidRPr="00143962">
              <w:rPr>
                <w:rFonts w:cstheme="majorHAnsi"/>
                <w:sz w:val="20"/>
                <w:szCs w:val="20"/>
              </w:rPr>
              <w:t>CM</w:t>
            </w:r>
            <w:r w:rsidRPr="00143962">
              <w:rPr>
                <w:rFonts w:cstheme="majorHAnsi"/>
                <w:sz w:val="20"/>
                <w:szCs w:val="20"/>
                <w:vertAlign w:val="superscript"/>
              </w:rPr>
              <w:t>imputed</w:t>
            </w:r>
            <w:proofErr w:type="spellEnd"/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1430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0.316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2.51E-06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  <w:r w:rsidRPr="00143962">
              <w:rPr>
                <w:rFonts w:cstheme="majorHAnsi"/>
                <w:sz w:val="20"/>
                <w:szCs w:val="20"/>
              </w:rPr>
              <w:t>Meta</w:t>
            </w: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  <w:r w:rsidRPr="00143962">
              <w:rPr>
                <w:rFonts w:cstheme="majorHAnsi"/>
                <w:color w:val="000000"/>
                <w:sz w:val="20"/>
                <w:szCs w:val="20"/>
              </w:rPr>
              <w:t>2676</w:t>
            </w: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5.559</w:t>
            </w: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  <w:r w:rsidRPr="00143962">
              <w:rPr>
                <w:sz w:val="20"/>
                <w:szCs w:val="20"/>
              </w:rPr>
              <w:t>2.72E-08</w:t>
            </w:r>
          </w:p>
        </w:tc>
        <w:tc>
          <w:tcPr>
            <w:tcW w:w="1636" w:type="dxa"/>
            <w:vMerge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  <w:vMerge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  <w:tr w:rsidR="00311A4A" w:rsidRPr="00143962" w:rsidTr="006F4B2C">
        <w:tc>
          <w:tcPr>
            <w:tcW w:w="1973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311A4A" w:rsidRPr="00143962" w:rsidRDefault="00311A4A" w:rsidP="00311A4A">
            <w:pPr>
              <w:rPr>
                <w:rFonts w:cstheme="majorHAnsi"/>
                <w:sz w:val="20"/>
                <w:szCs w:val="20"/>
              </w:rPr>
            </w:pPr>
          </w:p>
        </w:tc>
        <w:tc>
          <w:tcPr>
            <w:tcW w:w="851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046" w:type="dxa"/>
          </w:tcPr>
          <w:p w:rsidR="00311A4A" w:rsidRPr="00143962" w:rsidRDefault="00311A4A" w:rsidP="00311A4A">
            <w:pPr>
              <w:rPr>
                <w:sz w:val="20"/>
                <w:szCs w:val="20"/>
              </w:rPr>
            </w:pPr>
          </w:p>
        </w:tc>
        <w:tc>
          <w:tcPr>
            <w:tcW w:w="1636" w:type="dxa"/>
            <w:vAlign w:val="bottom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  <w:tc>
          <w:tcPr>
            <w:tcW w:w="2130" w:type="dxa"/>
          </w:tcPr>
          <w:p w:rsidR="00311A4A" w:rsidRPr="00143962" w:rsidRDefault="00311A4A" w:rsidP="00311A4A">
            <w:pPr>
              <w:rPr>
                <w:rFonts w:cstheme="majorHAnsi"/>
                <w:color w:val="000000"/>
                <w:sz w:val="20"/>
                <w:szCs w:val="20"/>
              </w:rPr>
            </w:pPr>
          </w:p>
        </w:tc>
      </w:tr>
    </w:tbl>
    <w:bookmarkEnd w:id="10"/>
    <w:p w:rsidR="00143962" w:rsidRPr="00143962" w:rsidRDefault="00143962" w:rsidP="0020795E">
      <w:pPr>
        <w:rPr>
          <w:rFonts w:cs="Times New Roman"/>
          <w:b/>
          <w:color w:val="FF0000"/>
        </w:rPr>
      </w:pPr>
      <w:r w:rsidRPr="00143962">
        <w:rPr>
          <w:rFonts w:cs="Times New Roman"/>
          <w:b/>
          <w:vertAlign w:val="superscript"/>
        </w:rPr>
        <w:t>&amp;</w:t>
      </w:r>
      <w:r w:rsidRPr="00143962">
        <w:rPr>
          <w:rFonts w:cs="Times New Roman"/>
          <w:b/>
        </w:rPr>
        <w:t xml:space="preserve">, </w:t>
      </w:r>
      <w:r w:rsidRPr="00143962">
        <w:rPr>
          <w:rFonts w:cs="Times New Roman"/>
        </w:rPr>
        <w:t>the traits are in inverse normal transformed form</w:t>
      </w:r>
      <w:r w:rsidRPr="00143962">
        <w:rPr>
          <w:rFonts w:cs="Times New Roman"/>
          <w:b/>
        </w:rPr>
        <w:t>.</w:t>
      </w:r>
    </w:p>
    <w:p w:rsidR="0020795E" w:rsidRPr="00143962" w:rsidRDefault="0020795E" w:rsidP="0020795E">
      <w:pPr>
        <w:rPr>
          <w:rFonts w:eastAsia="Times New Roman" w:cs="Times New Roman"/>
          <w:color w:val="FF0000"/>
        </w:rPr>
      </w:pPr>
      <w:r w:rsidRPr="00143962">
        <w:rPr>
          <w:rFonts w:cs="Times New Roman"/>
          <w:b/>
          <w:color w:val="FF0000"/>
          <w:vertAlign w:val="superscript"/>
        </w:rPr>
        <w:t>$</w:t>
      </w:r>
      <w:r w:rsidRPr="00143962">
        <w:rPr>
          <w:rFonts w:cs="Times New Roman"/>
          <w:b/>
          <w:color w:val="FF0000"/>
        </w:rPr>
        <w:t>,</w:t>
      </w:r>
      <w:r w:rsidRPr="00143962">
        <w:rPr>
          <w:rStyle w:val="Hyperlink"/>
          <w:rFonts w:cs="Times New Roman"/>
          <w:color w:val="FF0000"/>
        </w:rPr>
        <w:t xml:space="preserve"> </w:t>
      </w:r>
      <w:r w:rsidRPr="00143962">
        <w:rPr>
          <w:rStyle w:val="linkify"/>
          <w:rFonts w:cs="Times New Roman"/>
          <w:color w:val="FF0000"/>
        </w:rPr>
        <w:t xml:space="preserve">The effect size in the cases of CM and OM association studies denotes the resulting regression coefficient (beta) from the fit; and in the case of Meta-analysis denotes </w:t>
      </w:r>
      <w:r w:rsidRPr="00143962">
        <w:rPr>
          <w:rFonts w:eastAsia="Times New Roman" w:cs="Times New Roman"/>
          <w:color w:val="FF0000"/>
        </w:rPr>
        <w:t>Z-score from Z-statistics</w:t>
      </w:r>
      <w:r w:rsidR="008204B9" w:rsidRPr="00143962">
        <w:rPr>
          <w:rFonts w:eastAsia="Times New Roman" w:cs="Times New Roman"/>
          <w:color w:val="FF0000"/>
        </w:rPr>
        <w:t>.</w:t>
      </w:r>
    </w:p>
    <w:p w:rsidR="002943DF" w:rsidRPr="00143962" w:rsidRDefault="008204B9">
      <w:pPr>
        <w:rPr>
          <w:b/>
          <w:color w:val="FF0000"/>
        </w:rPr>
      </w:pPr>
      <w:r w:rsidRPr="00143962">
        <w:rPr>
          <w:rFonts w:cstheme="majorHAnsi"/>
          <w:b/>
          <w:vertAlign w:val="superscript"/>
        </w:rPr>
        <w:t>#</w:t>
      </w:r>
      <w:r w:rsidRPr="00143962">
        <w:rPr>
          <w:rFonts w:cstheme="majorHAnsi"/>
          <w:b/>
        </w:rPr>
        <w:t xml:space="preserve">, </w:t>
      </w:r>
      <w:r w:rsidRPr="00143962">
        <w:rPr>
          <w:rFonts w:cstheme="majorHAnsi"/>
        </w:rPr>
        <w:t>For these</w:t>
      </w:r>
      <w:r w:rsidRPr="00143962">
        <w:rPr>
          <w:rFonts w:cstheme="majorHAnsi"/>
          <w:b/>
        </w:rPr>
        <w:t xml:space="preserve"> </w:t>
      </w:r>
      <w:r w:rsidRPr="00143962">
        <w:rPr>
          <w:rFonts w:cstheme="majorHAnsi"/>
        </w:rPr>
        <w:t xml:space="preserve">variants, association with phenotype traits are </w:t>
      </w:r>
      <w:r w:rsidR="009F2CE2">
        <w:rPr>
          <w:rFonts w:cstheme="majorHAnsi"/>
        </w:rPr>
        <w:t>seen</w:t>
      </w:r>
      <w:r w:rsidR="009F2CE2" w:rsidRPr="00143962">
        <w:rPr>
          <w:rFonts w:cstheme="majorHAnsi"/>
        </w:rPr>
        <w:t xml:space="preserve"> </w:t>
      </w:r>
      <w:r w:rsidRPr="00143962">
        <w:rPr>
          <w:rFonts w:cstheme="majorHAnsi"/>
        </w:rPr>
        <w:t>in GWAS Catalog</w:t>
      </w:r>
      <w:r w:rsidRPr="00143962">
        <w:rPr>
          <w:rFonts w:cstheme="majorHAnsi"/>
          <w:b/>
        </w:rPr>
        <w:t>.</w:t>
      </w:r>
      <w:r w:rsidR="009F2CE2" w:rsidRPr="00143962" w:rsidDel="009F2CE2">
        <w:rPr>
          <w:rFonts w:cs="Times New Roman"/>
          <w:b/>
          <w:color w:val="FF0000"/>
        </w:rPr>
        <w:t xml:space="preserve"> </w:t>
      </w:r>
    </w:p>
    <w:sectPr w:rsidR="002943DF" w:rsidRPr="00143962" w:rsidSect="003E09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341994"/>
    <w:multiLevelType w:val="hybridMultilevel"/>
    <w:tmpl w:val="3426ED4C"/>
    <w:lvl w:ilvl="0" w:tplc="4F1EBB54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914324"/>
    <w:multiLevelType w:val="hybridMultilevel"/>
    <w:tmpl w:val="66FA15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84116C"/>
    <w:multiLevelType w:val="hybridMultilevel"/>
    <w:tmpl w:val="33D037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924708"/>
    <w:multiLevelType w:val="hybridMultilevel"/>
    <w:tmpl w:val="66FA15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C38E2"/>
    <w:rsid w:val="00004985"/>
    <w:rsid w:val="00031FBB"/>
    <w:rsid w:val="00041EB0"/>
    <w:rsid w:val="00057D66"/>
    <w:rsid w:val="00090403"/>
    <w:rsid w:val="0009258B"/>
    <w:rsid w:val="000F1927"/>
    <w:rsid w:val="00101C21"/>
    <w:rsid w:val="001020A9"/>
    <w:rsid w:val="0011655D"/>
    <w:rsid w:val="001255CF"/>
    <w:rsid w:val="00143962"/>
    <w:rsid w:val="00174534"/>
    <w:rsid w:val="001A6772"/>
    <w:rsid w:val="001C5F51"/>
    <w:rsid w:val="001D2B44"/>
    <w:rsid w:val="0020795E"/>
    <w:rsid w:val="00213ECC"/>
    <w:rsid w:val="00245C21"/>
    <w:rsid w:val="00276D39"/>
    <w:rsid w:val="00290E36"/>
    <w:rsid w:val="002943DF"/>
    <w:rsid w:val="002C7DBD"/>
    <w:rsid w:val="002E1824"/>
    <w:rsid w:val="0030775A"/>
    <w:rsid w:val="00311A4A"/>
    <w:rsid w:val="00325E4C"/>
    <w:rsid w:val="003317E6"/>
    <w:rsid w:val="00343594"/>
    <w:rsid w:val="00362002"/>
    <w:rsid w:val="003B03FB"/>
    <w:rsid w:val="003C38E2"/>
    <w:rsid w:val="003E0915"/>
    <w:rsid w:val="003E4CA4"/>
    <w:rsid w:val="004115BD"/>
    <w:rsid w:val="00467AE1"/>
    <w:rsid w:val="00467E62"/>
    <w:rsid w:val="0048582E"/>
    <w:rsid w:val="00503E6C"/>
    <w:rsid w:val="00516F6B"/>
    <w:rsid w:val="005228BB"/>
    <w:rsid w:val="00541FF2"/>
    <w:rsid w:val="0055092C"/>
    <w:rsid w:val="00551677"/>
    <w:rsid w:val="00554777"/>
    <w:rsid w:val="00570D9A"/>
    <w:rsid w:val="0059002E"/>
    <w:rsid w:val="005B32CF"/>
    <w:rsid w:val="005B52D0"/>
    <w:rsid w:val="005E7984"/>
    <w:rsid w:val="00603299"/>
    <w:rsid w:val="006035EC"/>
    <w:rsid w:val="00605F2C"/>
    <w:rsid w:val="00647D44"/>
    <w:rsid w:val="00655C01"/>
    <w:rsid w:val="00663BEE"/>
    <w:rsid w:val="00666C9B"/>
    <w:rsid w:val="00676480"/>
    <w:rsid w:val="00697702"/>
    <w:rsid w:val="006C2414"/>
    <w:rsid w:val="006D3CCC"/>
    <w:rsid w:val="006F43E6"/>
    <w:rsid w:val="006F4B2C"/>
    <w:rsid w:val="007209D3"/>
    <w:rsid w:val="0073013B"/>
    <w:rsid w:val="007401D6"/>
    <w:rsid w:val="007423F7"/>
    <w:rsid w:val="007C3315"/>
    <w:rsid w:val="007E17F1"/>
    <w:rsid w:val="007E52B3"/>
    <w:rsid w:val="008104C8"/>
    <w:rsid w:val="008204B9"/>
    <w:rsid w:val="0082518C"/>
    <w:rsid w:val="00866A10"/>
    <w:rsid w:val="00896149"/>
    <w:rsid w:val="008B3DD0"/>
    <w:rsid w:val="008B6C46"/>
    <w:rsid w:val="008C6FE3"/>
    <w:rsid w:val="008D2A05"/>
    <w:rsid w:val="008D6E79"/>
    <w:rsid w:val="009130C6"/>
    <w:rsid w:val="00922E2F"/>
    <w:rsid w:val="00924B28"/>
    <w:rsid w:val="009B406C"/>
    <w:rsid w:val="009D4EBF"/>
    <w:rsid w:val="009E0678"/>
    <w:rsid w:val="009F2CE2"/>
    <w:rsid w:val="00A237E6"/>
    <w:rsid w:val="00A5571C"/>
    <w:rsid w:val="00A8075D"/>
    <w:rsid w:val="00AC286A"/>
    <w:rsid w:val="00AD5864"/>
    <w:rsid w:val="00B33704"/>
    <w:rsid w:val="00B405DB"/>
    <w:rsid w:val="00B439BA"/>
    <w:rsid w:val="00B72120"/>
    <w:rsid w:val="00BF37FF"/>
    <w:rsid w:val="00C01CD9"/>
    <w:rsid w:val="00C1197D"/>
    <w:rsid w:val="00C203D4"/>
    <w:rsid w:val="00C27EFF"/>
    <w:rsid w:val="00C527A9"/>
    <w:rsid w:val="00C61782"/>
    <w:rsid w:val="00C81843"/>
    <w:rsid w:val="00C82DF2"/>
    <w:rsid w:val="00C854F7"/>
    <w:rsid w:val="00CC4B60"/>
    <w:rsid w:val="00CD2462"/>
    <w:rsid w:val="00D4037B"/>
    <w:rsid w:val="00D918C6"/>
    <w:rsid w:val="00DD7352"/>
    <w:rsid w:val="00E21CF8"/>
    <w:rsid w:val="00E316B5"/>
    <w:rsid w:val="00E64D87"/>
    <w:rsid w:val="00E92DDE"/>
    <w:rsid w:val="00EA3AA6"/>
    <w:rsid w:val="00EC6C28"/>
    <w:rsid w:val="00EC6FA9"/>
    <w:rsid w:val="00ED011C"/>
    <w:rsid w:val="00F0322C"/>
    <w:rsid w:val="00F26792"/>
    <w:rsid w:val="00F26900"/>
    <w:rsid w:val="00F600FA"/>
    <w:rsid w:val="00F82605"/>
    <w:rsid w:val="00F9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ADEE91-D9A8-4EB3-86DC-CD7F6BD5E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8BB"/>
  </w:style>
  <w:style w:type="paragraph" w:styleId="Heading1">
    <w:name w:val="heading 1"/>
    <w:basedOn w:val="Normal"/>
    <w:next w:val="Normal"/>
    <w:link w:val="Heading1Char"/>
    <w:uiPriority w:val="9"/>
    <w:qFormat/>
    <w:rsid w:val="007209D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E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041E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3E09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209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20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9D3"/>
    <w:pPr>
      <w:spacing w:after="0" w:line="240" w:lineRule="auto"/>
    </w:pPr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9D3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9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9D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209D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9D3"/>
    <w:rPr>
      <w:rFonts w:ascii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209D3"/>
    <w:pPr>
      <w:spacing w:after="0" w:line="240" w:lineRule="auto"/>
      <w:ind w:left="720"/>
      <w:contextualSpacing/>
    </w:pPr>
    <w:rPr>
      <w:rFonts w:ascii="Calibri" w:hAnsi="Calibri" w:cs="Calibri"/>
    </w:rPr>
  </w:style>
  <w:style w:type="numbering" w:customStyle="1" w:styleId="NoList1">
    <w:name w:val="No List1"/>
    <w:next w:val="NoList"/>
    <w:uiPriority w:val="99"/>
    <w:semiHidden/>
    <w:unhideWhenUsed/>
    <w:rsid w:val="007209D3"/>
  </w:style>
  <w:style w:type="table" w:customStyle="1" w:styleId="TableGrid1">
    <w:name w:val="Table Grid1"/>
    <w:basedOn w:val="TableNormal"/>
    <w:next w:val="TableGrid"/>
    <w:uiPriority w:val="39"/>
    <w:rsid w:val="00720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7209D3"/>
  </w:style>
  <w:style w:type="numbering" w:customStyle="1" w:styleId="NoList3">
    <w:name w:val="No List3"/>
    <w:next w:val="NoList"/>
    <w:uiPriority w:val="99"/>
    <w:semiHidden/>
    <w:unhideWhenUsed/>
    <w:rsid w:val="007209D3"/>
  </w:style>
  <w:style w:type="table" w:customStyle="1" w:styleId="TableGrid3">
    <w:name w:val="Table Grid3"/>
    <w:basedOn w:val="TableNormal"/>
    <w:next w:val="TableGrid"/>
    <w:uiPriority w:val="39"/>
    <w:rsid w:val="00720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720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7209D3"/>
    <w:rPr>
      <w:i/>
      <w:iCs/>
    </w:rPr>
  </w:style>
  <w:style w:type="table" w:customStyle="1" w:styleId="TableGrid6">
    <w:name w:val="Table Grid6"/>
    <w:basedOn w:val="TableNormal"/>
    <w:next w:val="TableGrid"/>
    <w:uiPriority w:val="39"/>
    <w:rsid w:val="00720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720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7209D3"/>
    <w:pPr>
      <w:spacing w:after="0" w:line="240" w:lineRule="auto"/>
    </w:pPr>
    <w:rPr>
      <w:rFonts w:ascii="Consolas" w:hAnsi="Consolas" w:cs="Calibr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09D3"/>
    <w:rPr>
      <w:rFonts w:ascii="Consolas" w:hAnsi="Consolas" w:cs="Calibri"/>
      <w:sz w:val="21"/>
      <w:szCs w:val="21"/>
    </w:rPr>
  </w:style>
  <w:style w:type="paragraph" w:styleId="Revision">
    <w:name w:val="Revision"/>
    <w:hidden/>
    <w:uiPriority w:val="99"/>
    <w:semiHidden/>
    <w:rsid w:val="007209D3"/>
    <w:pPr>
      <w:spacing w:after="0" w:line="240" w:lineRule="auto"/>
    </w:pPr>
    <w:rPr>
      <w:rFonts w:ascii="Calibri" w:hAnsi="Calibri" w:cs="Calibri"/>
    </w:rPr>
  </w:style>
  <w:style w:type="character" w:customStyle="1" w:styleId="linkify">
    <w:name w:val="linkify"/>
    <w:basedOn w:val="DefaultParagraphFont"/>
    <w:rsid w:val="002079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85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637</Words>
  <Characters>32131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hantha Hebbar</dc:creator>
  <cp:lastModifiedBy>Arun Madhavan</cp:lastModifiedBy>
  <cp:revision>3</cp:revision>
  <dcterms:created xsi:type="dcterms:W3CDTF">2020-05-23T07:23:00Z</dcterms:created>
  <dcterms:modified xsi:type="dcterms:W3CDTF">2020-09-03T10:59:00Z</dcterms:modified>
</cp:coreProperties>
</file>